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8D484" w14:textId="77777777" w:rsidR="000009E8" w:rsidRDefault="000009E8" w:rsidP="000009E8">
      <w:pPr>
        <w:spacing w:after="0" w:line="480" w:lineRule="auto"/>
        <w:ind w:firstLine="720"/>
        <w:jc w:val="center"/>
        <w:textAlignment w:val="center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0009E8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The FACT-GP5 as a global tolerability measure: responsiveness and robustness to missing assessments </w:t>
      </w:r>
    </w:p>
    <w:p w14:paraId="2BC6607D" w14:textId="77777777" w:rsidR="000009E8" w:rsidRDefault="000009E8" w:rsidP="000009E8">
      <w:pPr>
        <w:spacing w:after="0" w:line="480" w:lineRule="auto"/>
        <w:ind w:firstLine="720"/>
        <w:jc w:val="center"/>
        <w:textAlignment w:val="center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17777F22" w14:textId="0C99173A" w:rsidR="000009E8" w:rsidRPr="000009E8" w:rsidRDefault="000009E8" w:rsidP="000009E8">
      <w:pPr>
        <w:spacing w:after="0" w:line="480" w:lineRule="auto"/>
        <w:ind w:firstLine="720"/>
        <w:jc w:val="center"/>
        <w:textAlignment w:val="center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Quality of Life Research</w:t>
      </w:r>
    </w:p>
    <w:p w14:paraId="47DD6A00" w14:textId="77777777" w:rsidR="000009E8" w:rsidRPr="000009E8" w:rsidRDefault="000009E8" w:rsidP="000009E8">
      <w:pPr>
        <w:spacing w:after="0" w:line="480" w:lineRule="auto"/>
        <w:ind w:firstLine="720"/>
        <w:jc w:val="center"/>
        <w:textAlignment w:val="center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143855A0" w14:textId="77777777" w:rsidR="000009E8" w:rsidRPr="000009E8" w:rsidRDefault="000009E8" w:rsidP="000009E8">
      <w:pPr>
        <w:spacing w:after="0" w:line="360" w:lineRule="auto"/>
        <w:jc w:val="center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0009E8">
        <w:rPr>
          <w:rFonts w:ascii="Times New Roman" w:hAnsi="Times New Roman" w:cs="Times New Roman"/>
          <w:kern w:val="0"/>
          <w:sz w:val="24"/>
          <w:szCs w:val="24"/>
          <w14:ligatures w14:val="none"/>
        </w:rPr>
        <w:t>Cara Arizmendi, PhD</w:t>
      </w:r>
      <w:r w:rsidRPr="000009E8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 xml:space="preserve">a,b </w:t>
      </w:r>
      <w:r w:rsidRPr="000009E8">
        <w:rPr>
          <w:rFonts w:ascii="Times New Roman" w:hAnsi="Times New Roman" w:cs="Times New Roman"/>
          <w:kern w:val="0"/>
          <w:sz w:val="24"/>
          <w:szCs w:val="24"/>
          <w14:ligatures w14:val="none"/>
        </w:rPr>
        <w:t>(0000-0001-5608-7385); Yanyan Zhu, PhD</w:t>
      </w:r>
      <w:r w:rsidRPr="000009E8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a</w:t>
      </w:r>
      <w:r w:rsidRPr="000009E8">
        <w:rPr>
          <w:rFonts w:ascii="Times New Roman" w:hAnsi="Times New Roman" w:cs="Times New Roman"/>
          <w:kern w:val="0"/>
          <w:sz w:val="24"/>
          <w:szCs w:val="24"/>
          <w14:ligatures w14:val="none"/>
        </w:rPr>
        <w:t>; Maryam Khan, MS</w:t>
      </w:r>
      <w:r w:rsidRPr="000009E8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a</w:t>
      </w:r>
      <w:r w:rsidRPr="000009E8">
        <w:rPr>
          <w:rFonts w:ascii="Times New Roman" w:hAnsi="Times New Roman" w:cs="Times New Roman"/>
          <w:kern w:val="0"/>
          <w:sz w:val="24"/>
          <w:szCs w:val="24"/>
          <w14:ligatures w14:val="none"/>
        </w:rPr>
        <w:t>; Jonathon Gable, MPA</w:t>
      </w:r>
      <w:r w:rsidRPr="000009E8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a</w:t>
      </w:r>
      <w:r w:rsidRPr="000009E8">
        <w:rPr>
          <w:rFonts w:ascii="Times New Roman" w:hAnsi="Times New Roman" w:cs="Times New Roman"/>
          <w:kern w:val="0"/>
          <w:sz w:val="24"/>
          <w:szCs w:val="24"/>
          <w14:ligatures w14:val="none"/>
        </w:rPr>
        <w:t>; Bryce B. Reeve, PhD</w:t>
      </w:r>
      <w:r w:rsidRPr="000009E8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b</w:t>
      </w:r>
      <w:r w:rsidRPr="000009E8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(0000-0002-6709-8714); Bellinda King-Kallimanis, PhD</w:t>
      </w:r>
      <w:r w:rsidRPr="000009E8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c</w:t>
      </w:r>
      <w:r w:rsidRPr="000009E8">
        <w:rPr>
          <w:rFonts w:ascii="Times New Roman" w:hAnsi="Times New Roman" w:cs="Times New Roman"/>
          <w:kern w:val="0"/>
          <w:sz w:val="24"/>
          <w:szCs w:val="24"/>
          <w14:ligatures w14:val="none"/>
        </w:rPr>
        <w:t>; Jill Bell, PhD</w:t>
      </w:r>
      <w:r w:rsidRPr="000009E8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a</w:t>
      </w:r>
    </w:p>
    <w:p w14:paraId="50398EFA" w14:textId="77777777" w:rsidR="000009E8" w:rsidRPr="000009E8" w:rsidRDefault="000009E8" w:rsidP="000009E8">
      <w:pPr>
        <w:spacing w:after="0" w:line="36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4B2EDAF8" w14:textId="77777777" w:rsidR="000009E8" w:rsidRPr="000009E8" w:rsidRDefault="000009E8" w:rsidP="000009E8">
      <w:pPr>
        <w:spacing w:after="0" w:line="36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0009E8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14:ligatures w14:val="none"/>
        </w:rPr>
        <w:t xml:space="preserve">a </w:t>
      </w:r>
      <w:r w:rsidRPr="000009E8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>AstraZeneca, Oncology Digital Health R&amp;D, Gaithersburg, MD USA</w:t>
      </w:r>
    </w:p>
    <w:p w14:paraId="5F93473D" w14:textId="77777777" w:rsidR="000009E8" w:rsidRPr="000009E8" w:rsidRDefault="000009E8" w:rsidP="000009E8">
      <w:pPr>
        <w:spacing w:after="0" w:line="36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0009E8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 xml:space="preserve">b </w:t>
      </w:r>
      <w:r w:rsidRPr="000009E8">
        <w:rPr>
          <w:rFonts w:ascii="Times New Roman" w:hAnsi="Times New Roman" w:cs="Times New Roman"/>
          <w:kern w:val="0"/>
          <w:sz w:val="24"/>
          <w:szCs w:val="24"/>
          <w14:ligatures w14:val="none"/>
        </w:rPr>
        <w:t>Center for Health Measurement, Department of Population Health Sciences, Duke University School of Medicine, Durham, NC, USA</w:t>
      </w:r>
    </w:p>
    <w:p w14:paraId="3020E5A0" w14:textId="77777777" w:rsidR="000009E8" w:rsidRPr="000009E8" w:rsidRDefault="000009E8" w:rsidP="000009E8">
      <w:pPr>
        <w:spacing w:after="0" w:line="36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0009E8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c</w:t>
      </w:r>
      <w:r w:rsidRPr="000009E8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Lungevity Foundation, Chicago, IL USA</w:t>
      </w:r>
    </w:p>
    <w:p w14:paraId="7915E544" w14:textId="77777777" w:rsidR="000009E8" w:rsidRPr="000009E8" w:rsidRDefault="000009E8" w:rsidP="000009E8">
      <w:pPr>
        <w:spacing w:after="0" w:line="36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5809601B" w14:textId="77777777" w:rsidR="000009E8" w:rsidRPr="000009E8" w:rsidRDefault="000009E8" w:rsidP="000009E8">
      <w:pPr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</w:pPr>
      <w:r w:rsidRPr="000009E8"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  <w:t>Corresponding author:</w:t>
      </w:r>
      <w:r w:rsidRPr="000009E8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Cara Arizmendi, PhD; cara.arizmendi@astrazeneca.com</w:t>
      </w:r>
    </w:p>
    <w:p w14:paraId="2246D8A0" w14:textId="77777777" w:rsidR="000009E8" w:rsidRDefault="000009E8">
      <w:pPr>
        <w:rPr>
          <w:b/>
          <w:bCs/>
        </w:rPr>
      </w:pPr>
      <w:r>
        <w:rPr>
          <w:b/>
          <w:bCs/>
        </w:rPr>
        <w:br w:type="page"/>
      </w:r>
    </w:p>
    <w:p w14:paraId="10A4CF70" w14:textId="54642E08" w:rsidR="002E3125" w:rsidRDefault="00B54415" w:rsidP="003B775D">
      <w:pPr>
        <w:jc w:val="center"/>
        <w:rPr>
          <w:b/>
          <w:bCs/>
        </w:rPr>
      </w:pPr>
      <w:r>
        <w:rPr>
          <w:b/>
          <w:bCs/>
        </w:rPr>
        <w:lastRenderedPageBreak/>
        <w:t>Supplementary Materials</w:t>
      </w:r>
      <w:r w:rsidR="003B775D">
        <w:rPr>
          <w:b/>
          <w:bCs/>
        </w:rPr>
        <w:t xml:space="preserve"> </w:t>
      </w:r>
    </w:p>
    <w:p w14:paraId="29817C80" w14:textId="326F3411" w:rsidR="003B775D" w:rsidRPr="000A6102" w:rsidRDefault="003B775D" w:rsidP="003B775D">
      <w:pPr>
        <w:rPr>
          <w:rFonts w:asciiTheme="majorHAnsi" w:hAnsiTheme="majorHAnsi" w:cstheme="majorHAnsi"/>
          <w:i/>
          <w:iCs/>
          <w:kern w:val="0"/>
          <w14:ligatures w14:val="none"/>
        </w:rPr>
      </w:pPr>
      <w:r w:rsidRPr="000A6102">
        <w:rPr>
          <w:rFonts w:asciiTheme="majorHAnsi" w:hAnsiTheme="majorHAnsi" w:cstheme="majorHAnsi"/>
          <w:i/>
          <w:iCs/>
          <w:kern w:val="0"/>
          <w14:ligatures w14:val="none"/>
        </w:rPr>
        <w:t>Table A1. Model-building proc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0"/>
        <w:gridCol w:w="2670"/>
        <w:gridCol w:w="9"/>
        <w:gridCol w:w="1498"/>
        <w:gridCol w:w="9"/>
      </w:tblGrid>
      <w:tr w:rsidR="002C4C17" w:rsidRPr="000A6102" w14:paraId="351C3209" w14:textId="1C4953DE" w:rsidTr="00814FA6"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0FA0AF90" w14:textId="77777777" w:rsidR="00814FA6" w:rsidRDefault="002C4C17" w:rsidP="003B775D">
            <w:pPr>
              <w:rPr>
                <w:rFonts w:asciiTheme="majorHAnsi" w:hAnsiTheme="majorHAnsi" w:cstheme="majorHAnsi"/>
                <w:b/>
                <w:bCs/>
                <w:i/>
                <w:iCs/>
              </w:rPr>
            </w:pPr>
            <w:r w:rsidRPr="000A6102">
              <w:rPr>
                <w:rFonts w:asciiTheme="majorHAnsi" w:hAnsiTheme="majorHAnsi" w:cstheme="majorHAnsi"/>
                <w:b/>
                <w:bCs/>
                <w:i/>
                <w:iCs/>
              </w:rPr>
              <w:t xml:space="preserve">Model 1 – </w:t>
            </w:r>
          </w:p>
          <w:p w14:paraId="14B7D214" w14:textId="05AD5BBD" w:rsidR="002C4C17" w:rsidRPr="000A6102" w:rsidRDefault="002C4C17" w:rsidP="003B775D">
            <w:pPr>
              <w:rPr>
                <w:rFonts w:asciiTheme="majorHAnsi" w:hAnsiTheme="majorHAnsi" w:cstheme="majorHAnsi"/>
                <w:b/>
                <w:bCs/>
                <w:i/>
                <w:iCs/>
              </w:rPr>
            </w:pPr>
            <w:r w:rsidRPr="000A6102">
              <w:rPr>
                <w:rFonts w:asciiTheme="majorHAnsi" w:hAnsiTheme="majorHAnsi" w:cstheme="majorHAnsi"/>
                <w:b/>
                <w:bCs/>
                <w:i/>
                <w:iCs/>
              </w:rPr>
              <w:t xml:space="preserve">FACT-GP5 </w:t>
            </w:r>
            <w:r w:rsidR="00814FA6">
              <w:rPr>
                <w:rFonts w:asciiTheme="majorHAnsi" w:hAnsiTheme="majorHAnsi" w:cstheme="majorHAnsi"/>
                <w:b/>
                <w:bCs/>
                <w:i/>
                <w:iCs/>
              </w:rPr>
              <w:t>&lt;- T</w:t>
            </w:r>
            <w:r w:rsidRPr="000A6102">
              <w:rPr>
                <w:rFonts w:asciiTheme="majorHAnsi" w:hAnsiTheme="majorHAnsi" w:cstheme="majorHAnsi"/>
                <w:b/>
                <w:bCs/>
                <w:i/>
                <w:iCs/>
              </w:rPr>
              <w:t>imepoint</w:t>
            </w:r>
          </w:p>
        </w:tc>
        <w:tc>
          <w:tcPr>
            <w:tcW w:w="267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E699893" w14:textId="64FEC9B5" w:rsidR="002C4C17" w:rsidRPr="000A6102" w:rsidRDefault="002C4C17" w:rsidP="003B775D">
            <w:pPr>
              <w:rPr>
                <w:rFonts w:asciiTheme="majorHAnsi" w:hAnsiTheme="majorHAnsi" w:cstheme="majorHAnsi"/>
                <w:b/>
                <w:bCs/>
                <w:i/>
                <w:iCs/>
              </w:rPr>
            </w:pPr>
            <w:r w:rsidRPr="000A6102">
              <w:rPr>
                <w:rFonts w:asciiTheme="majorHAnsi" w:hAnsiTheme="majorHAnsi" w:cstheme="majorHAnsi"/>
                <w:b/>
                <w:bCs/>
                <w:i/>
                <w:iCs/>
              </w:rPr>
              <w:t>Term Added</w:t>
            </w:r>
          </w:p>
        </w:tc>
        <w:tc>
          <w:tcPr>
            <w:tcW w:w="150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C1DFA67" w14:textId="52E8A35E" w:rsidR="002C4C17" w:rsidRPr="000A6102" w:rsidRDefault="002C4C17" w:rsidP="003B775D">
            <w:pPr>
              <w:rPr>
                <w:rFonts w:asciiTheme="majorHAnsi" w:hAnsiTheme="majorHAnsi" w:cstheme="majorHAnsi"/>
                <w:b/>
                <w:bCs/>
                <w:i/>
                <w:iCs/>
              </w:rPr>
            </w:pPr>
            <w:r w:rsidRPr="000A6102">
              <w:rPr>
                <w:rFonts w:asciiTheme="majorHAnsi" w:hAnsiTheme="majorHAnsi" w:cstheme="majorHAnsi"/>
                <w:b/>
                <w:bCs/>
                <w:i/>
                <w:iCs/>
              </w:rPr>
              <w:t>Retain term added?</w:t>
            </w:r>
          </w:p>
        </w:tc>
      </w:tr>
      <w:tr w:rsidR="002C4C17" w:rsidRPr="000A6102" w14:paraId="637DDDC1" w14:textId="2AD76DE6" w:rsidTr="00814FA6"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15B85D56" w14:textId="77777777" w:rsidR="002C4C17" w:rsidRPr="000A6102" w:rsidRDefault="002C4C17" w:rsidP="003B775D">
            <w:pPr>
              <w:rPr>
                <w:rFonts w:asciiTheme="majorHAnsi" w:hAnsiTheme="majorHAnsi" w:cstheme="majorHAnsi"/>
                <w:i/>
                <w:iCs/>
              </w:rPr>
            </w:pPr>
            <w:r w:rsidRPr="000A6102">
              <w:rPr>
                <w:rFonts w:asciiTheme="majorHAnsi" w:hAnsiTheme="majorHAnsi" w:cstheme="majorHAnsi"/>
                <w:i/>
                <w:iCs/>
              </w:rPr>
              <w:t>Step 1</w:t>
            </w:r>
          </w:p>
        </w:tc>
        <w:tc>
          <w:tcPr>
            <w:tcW w:w="2679" w:type="dxa"/>
            <w:gridSpan w:val="2"/>
            <w:tcBorders>
              <w:left w:val="nil"/>
              <w:bottom w:val="nil"/>
              <w:right w:val="nil"/>
            </w:tcBorders>
          </w:tcPr>
          <w:p w14:paraId="5CE16C74" w14:textId="1C75BB5B" w:rsidR="002C4C17" w:rsidRPr="000A6102" w:rsidRDefault="002C4C17" w:rsidP="003B775D">
            <w:pPr>
              <w:rPr>
                <w:rFonts w:asciiTheme="majorHAnsi" w:hAnsiTheme="majorHAnsi" w:cstheme="majorHAnsi"/>
              </w:rPr>
            </w:pPr>
            <w:r w:rsidRPr="000A6102">
              <w:rPr>
                <w:rFonts w:asciiTheme="majorHAnsi" w:hAnsiTheme="majorHAnsi" w:cstheme="majorHAnsi"/>
                <w:i/>
                <w:iCs/>
              </w:rPr>
              <w:t>Random Intercept</w:t>
            </w:r>
            <w:r w:rsidRPr="000A6102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1507" w:type="dxa"/>
            <w:gridSpan w:val="2"/>
            <w:tcBorders>
              <w:left w:val="nil"/>
              <w:bottom w:val="nil"/>
              <w:right w:val="nil"/>
            </w:tcBorders>
          </w:tcPr>
          <w:p w14:paraId="4F0A9188" w14:textId="77777777" w:rsidR="002C4C17" w:rsidRPr="000A6102" w:rsidRDefault="002C4C17" w:rsidP="003B775D">
            <w:pPr>
              <w:rPr>
                <w:rFonts w:asciiTheme="majorHAnsi" w:hAnsiTheme="majorHAnsi" w:cstheme="majorHAnsi"/>
              </w:rPr>
            </w:pPr>
            <w:r w:rsidRPr="000A6102">
              <w:rPr>
                <w:rFonts w:asciiTheme="majorHAnsi" w:hAnsiTheme="majorHAnsi" w:cstheme="majorHAnsi"/>
              </w:rPr>
              <w:t>Yes</w:t>
            </w:r>
          </w:p>
        </w:tc>
      </w:tr>
      <w:tr w:rsidR="002C4C17" w:rsidRPr="000A6102" w14:paraId="71FD5B57" w14:textId="7A9B8891" w:rsidTr="00814FA6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EB11CA9" w14:textId="77777777" w:rsidR="002C4C17" w:rsidRPr="000A6102" w:rsidRDefault="002C4C17" w:rsidP="003B775D">
            <w:pPr>
              <w:rPr>
                <w:rFonts w:asciiTheme="majorHAnsi" w:hAnsiTheme="majorHAnsi" w:cstheme="majorHAnsi"/>
                <w:i/>
                <w:iCs/>
              </w:rPr>
            </w:pPr>
            <w:r w:rsidRPr="000A6102">
              <w:rPr>
                <w:rFonts w:asciiTheme="majorHAnsi" w:hAnsiTheme="majorHAnsi" w:cstheme="majorHAnsi"/>
                <w:i/>
                <w:iCs/>
              </w:rPr>
              <w:t>Step 2</w:t>
            </w:r>
          </w:p>
        </w:tc>
        <w:tc>
          <w:tcPr>
            <w:tcW w:w="2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A580A6" w14:textId="7D70FE9B" w:rsidR="002C4C17" w:rsidRPr="000A6102" w:rsidRDefault="002C4C17" w:rsidP="003B775D">
            <w:pPr>
              <w:rPr>
                <w:rFonts w:asciiTheme="majorHAnsi" w:hAnsiTheme="majorHAnsi" w:cstheme="majorHAnsi"/>
              </w:rPr>
            </w:pPr>
            <w:r w:rsidRPr="000A6102">
              <w:rPr>
                <w:rFonts w:asciiTheme="majorHAnsi" w:hAnsiTheme="majorHAnsi" w:cstheme="majorHAnsi"/>
                <w:i/>
                <w:iCs/>
              </w:rPr>
              <w:t>Timepoint</w:t>
            </w:r>
            <w:r w:rsidRPr="000A6102">
              <w:rPr>
                <w:rFonts w:asciiTheme="majorHAnsi" w:hAnsiTheme="majorHAnsi" w:cstheme="majorHAnsi"/>
              </w:rPr>
              <w:t xml:space="preserve"> (fixed)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452085" w14:textId="77777777" w:rsidR="002C4C17" w:rsidRPr="000A6102" w:rsidRDefault="002C4C17" w:rsidP="003B775D">
            <w:pPr>
              <w:rPr>
                <w:rFonts w:asciiTheme="majorHAnsi" w:hAnsiTheme="majorHAnsi" w:cstheme="majorHAnsi"/>
              </w:rPr>
            </w:pPr>
            <w:r w:rsidRPr="000A6102">
              <w:rPr>
                <w:rFonts w:asciiTheme="majorHAnsi" w:hAnsiTheme="majorHAnsi" w:cstheme="majorHAnsi"/>
              </w:rPr>
              <w:t>Yes</w:t>
            </w:r>
          </w:p>
        </w:tc>
      </w:tr>
      <w:tr w:rsidR="002C4C17" w:rsidRPr="000A6102" w14:paraId="7EF4FD25" w14:textId="6ADFC4A1" w:rsidTr="00814FA6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FA60E52" w14:textId="77777777" w:rsidR="002C4C17" w:rsidRPr="000A6102" w:rsidRDefault="002C4C17" w:rsidP="003B775D">
            <w:pPr>
              <w:rPr>
                <w:rFonts w:asciiTheme="majorHAnsi" w:hAnsiTheme="majorHAnsi" w:cstheme="majorHAnsi"/>
                <w:i/>
                <w:iCs/>
              </w:rPr>
            </w:pPr>
            <w:r w:rsidRPr="000A6102">
              <w:rPr>
                <w:rFonts w:asciiTheme="majorHAnsi" w:hAnsiTheme="majorHAnsi" w:cstheme="majorHAnsi"/>
                <w:i/>
                <w:iCs/>
              </w:rPr>
              <w:t>Step 3</w:t>
            </w:r>
          </w:p>
        </w:tc>
        <w:tc>
          <w:tcPr>
            <w:tcW w:w="2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80210D" w14:textId="69D525C1" w:rsidR="002C4C17" w:rsidRPr="000A6102" w:rsidRDefault="002C4C17" w:rsidP="003B775D">
            <w:pPr>
              <w:rPr>
                <w:rFonts w:asciiTheme="majorHAnsi" w:hAnsiTheme="majorHAnsi" w:cstheme="majorHAnsi"/>
              </w:rPr>
            </w:pPr>
            <w:r w:rsidRPr="000A6102">
              <w:rPr>
                <w:rFonts w:asciiTheme="majorHAnsi" w:hAnsiTheme="majorHAnsi" w:cstheme="majorHAnsi"/>
                <w:i/>
                <w:iCs/>
              </w:rPr>
              <w:t>Timepoint</w:t>
            </w:r>
            <w:r w:rsidRPr="000A6102">
              <w:rPr>
                <w:rFonts w:asciiTheme="majorHAnsi" w:hAnsiTheme="majorHAnsi" w:cstheme="majorHAnsi"/>
                <w:i/>
                <w:iCs/>
                <w:vertAlign w:val="superscript"/>
              </w:rPr>
              <w:t>2</w:t>
            </w:r>
            <w:r w:rsidRPr="000A6102">
              <w:rPr>
                <w:rFonts w:asciiTheme="majorHAnsi" w:hAnsiTheme="majorHAnsi" w:cstheme="majorHAnsi"/>
              </w:rPr>
              <w:t xml:space="preserve"> (fixed)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80D195" w14:textId="77777777" w:rsidR="002C4C17" w:rsidRPr="000A6102" w:rsidRDefault="002C4C17" w:rsidP="003B775D">
            <w:pPr>
              <w:rPr>
                <w:rFonts w:asciiTheme="majorHAnsi" w:hAnsiTheme="majorHAnsi" w:cstheme="majorHAnsi"/>
              </w:rPr>
            </w:pPr>
            <w:r w:rsidRPr="000A6102">
              <w:rPr>
                <w:rFonts w:asciiTheme="majorHAnsi" w:hAnsiTheme="majorHAnsi" w:cstheme="majorHAnsi"/>
              </w:rPr>
              <w:t>If significant at p&lt;.05</w:t>
            </w:r>
          </w:p>
        </w:tc>
      </w:tr>
      <w:tr w:rsidR="002C4C17" w:rsidRPr="000A6102" w14:paraId="313A4675" w14:textId="335140DD" w:rsidTr="00814FA6">
        <w:tc>
          <w:tcPr>
            <w:tcW w:w="2340" w:type="dxa"/>
            <w:tcBorders>
              <w:top w:val="nil"/>
              <w:left w:val="nil"/>
              <w:right w:val="nil"/>
            </w:tcBorders>
          </w:tcPr>
          <w:p w14:paraId="17A0613D" w14:textId="77777777" w:rsidR="002C4C17" w:rsidRPr="000A6102" w:rsidRDefault="002C4C17" w:rsidP="003B775D">
            <w:pPr>
              <w:rPr>
                <w:rFonts w:asciiTheme="majorHAnsi" w:hAnsiTheme="majorHAnsi" w:cstheme="majorHAnsi"/>
                <w:i/>
                <w:iCs/>
              </w:rPr>
            </w:pPr>
            <w:r w:rsidRPr="000A6102">
              <w:rPr>
                <w:rFonts w:asciiTheme="majorHAnsi" w:hAnsiTheme="majorHAnsi" w:cstheme="majorHAnsi"/>
                <w:i/>
                <w:iCs/>
              </w:rPr>
              <w:t>Step 4</w:t>
            </w:r>
          </w:p>
        </w:tc>
        <w:tc>
          <w:tcPr>
            <w:tcW w:w="2679" w:type="dxa"/>
            <w:gridSpan w:val="2"/>
            <w:tcBorders>
              <w:top w:val="nil"/>
              <w:left w:val="nil"/>
              <w:right w:val="nil"/>
            </w:tcBorders>
          </w:tcPr>
          <w:p w14:paraId="681B694F" w14:textId="539158EC" w:rsidR="002C4C17" w:rsidRPr="000A6102" w:rsidRDefault="002C4C17" w:rsidP="002C4C17">
            <w:pPr>
              <w:rPr>
                <w:rFonts w:asciiTheme="majorHAnsi" w:hAnsiTheme="majorHAnsi" w:cstheme="majorHAnsi"/>
              </w:rPr>
            </w:pPr>
            <w:r w:rsidRPr="000A6102">
              <w:rPr>
                <w:rFonts w:asciiTheme="majorHAnsi" w:hAnsiTheme="majorHAnsi" w:cstheme="majorHAnsi"/>
                <w:i/>
                <w:iCs/>
              </w:rPr>
              <w:t xml:space="preserve">Timepoint </w:t>
            </w:r>
            <w:r w:rsidRPr="000A6102">
              <w:rPr>
                <w:rFonts w:asciiTheme="majorHAnsi" w:hAnsiTheme="majorHAnsi" w:cstheme="majorHAnsi"/>
              </w:rPr>
              <w:t>(random)</w:t>
            </w:r>
          </w:p>
          <w:p w14:paraId="3A9B8166" w14:textId="77777777" w:rsidR="002C4C17" w:rsidRPr="000A6102" w:rsidRDefault="002C4C17" w:rsidP="002C4C17">
            <w:pPr>
              <w:rPr>
                <w:rFonts w:asciiTheme="majorHAnsi" w:hAnsiTheme="majorHAnsi" w:cstheme="majorHAnsi"/>
              </w:rPr>
            </w:pPr>
          </w:p>
          <w:p w14:paraId="7EBF311B" w14:textId="20B3D0F1" w:rsidR="002C4C17" w:rsidRPr="000A6102" w:rsidRDefault="002C4C17" w:rsidP="002C4C17">
            <w:pPr>
              <w:rPr>
                <w:rFonts w:asciiTheme="majorHAnsi" w:hAnsiTheme="majorHAnsi" w:cstheme="majorHAnsi"/>
              </w:rPr>
            </w:pPr>
            <w:r w:rsidRPr="000A6102">
              <w:rPr>
                <w:rFonts w:asciiTheme="majorHAnsi" w:hAnsiTheme="majorHAnsi" w:cstheme="majorHAnsi"/>
                <w:i/>
                <w:iCs/>
              </w:rPr>
              <w:t>Timepoint</w:t>
            </w:r>
            <w:r w:rsidR="009956F7" w:rsidRPr="000A6102">
              <w:rPr>
                <w:rFonts w:asciiTheme="majorHAnsi" w:hAnsiTheme="majorHAnsi" w:cstheme="majorHAnsi"/>
                <w:i/>
                <w:iCs/>
                <w:vertAlign w:val="superscript"/>
              </w:rPr>
              <w:t xml:space="preserve">2 </w:t>
            </w:r>
            <w:r w:rsidR="009956F7" w:rsidRPr="000A6102">
              <w:rPr>
                <w:rFonts w:asciiTheme="majorHAnsi" w:hAnsiTheme="majorHAnsi" w:cstheme="majorHAnsi"/>
              </w:rPr>
              <w:t>(</w:t>
            </w:r>
            <w:r w:rsidRPr="000A6102">
              <w:rPr>
                <w:rFonts w:asciiTheme="majorHAnsi" w:hAnsiTheme="majorHAnsi" w:cstheme="majorHAnsi"/>
              </w:rPr>
              <w:t>random; added if fixed timepoint</w:t>
            </w:r>
            <w:r w:rsidRPr="000A6102">
              <w:rPr>
                <w:rFonts w:asciiTheme="majorHAnsi" w:hAnsiTheme="majorHAnsi" w:cstheme="majorHAnsi"/>
                <w:vertAlign w:val="superscript"/>
              </w:rPr>
              <w:t>2</w:t>
            </w:r>
            <w:r w:rsidRPr="000A6102">
              <w:rPr>
                <w:rFonts w:asciiTheme="majorHAnsi" w:hAnsiTheme="majorHAnsi" w:cstheme="majorHAnsi"/>
              </w:rPr>
              <w:t xml:space="preserve"> term is significant)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right w:val="nil"/>
            </w:tcBorders>
          </w:tcPr>
          <w:p w14:paraId="07CBD1BF" w14:textId="77777777" w:rsidR="002C4C17" w:rsidRPr="000A6102" w:rsidRDefault="002C4C17" w:rsidP="003B775D">
            <w:pPr>
              <w:rPr>
                <w:rFonts w:asciiTheme="majorHAnsi" w:hAnsiTheme="majorHAnsi" w:cstheme="majorHAnsi"/>
              </w:rPr>
            </w:pPr>
            <w:r w:rsidRPr="000A6102">
              <w:rPr>
                <w:rFonts w:asciiTheme="majorHAnsi" w:hAnsiTheme="majorHAnsi" w:cstheme="majorHAnsi"/>
              </w:rPr>
              <w:t>If decrease in AIC ≥ 10</w:t>
            </w:r>
          </w:p>
        </w:tc>
      </w:tr>
      <w:tr w:rsidR="002C4C17" w:rsidRPr="000A6102" w14:paraId="6F97B4C2" w14:textId="3C19E1FF" w:rsidTr="00814FA6">
        <w:trPr>
          <w:gridAfter w:val="1"/>
          <w:wAfter w:w="9" w:type="dxa"/>
        </w:trPr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3CA80475" w14:textId="77777777" w:rsidR="0041740A" w:rsidRDefault="002C4C17" w:rsidP="003B775D">
            <w:pPr>
              <w:rPr>
                <w:rFonts w:asciiTheme="majorHAnsi" w:hAnsiTheme="majorHAnsi" w:cstheme="majorHAnsi"/>
                <w:b/>
                <w:bCs/>
                <w:i/>
                <w:iCs/>
              </w:rPr>
            </w:pPr>
            <w:r w:rsidRPr="000A6102">
              <w:rPr>
                <w:rFonts w:asciiTheme="majorHAnsi" w:hAnsiTheme="majorHAnsi" w:cstheme="majorHAnsi"/>
                <w:b/>
                <w:bCs/>
                <w:i/>
                <w:iCs/>
              </w:rPr>
              <w:t xml:space="preserve">Models 2-4 – </w:t>
            </w:r>
          </w:p>
          <w:p w14:paraId="2C470DF8" w14:textId="6CB37BFA" w:rsidR="002C4C17" w:rsidRPr="000A6102" w:rsidRDefault="002C4C17" w:rsidP="003B775D">
            <w:pPr>
              <w:rPr>
                <w:rFonts w:asciiTheme="majorHAnsi" w:hAnsiTheme="majorHAnsi" w:cstheme="majorHAnsi"/>
                <w:b/>
                <w:bCs/>
                <w:i/>
                <w:iCs/>
              </w:rPr>
            </w:pPr>
            <w:r w:rsidRPr="000A6102">
              <w:rPr>
                <w:rFonts w:asciiTheme="majorHAnsi" w:hAnsiTheme="majorHAnsi" w:cstheme="majorHAnsi"/>
                <w:b/>
                <w:bCs/>
                <w:i/>
                <w:iCs/>
              </w:rPr>
              <w:t xml:space="preserve">FACT-GP5 </w:t>
            </w:r>
            <w:r w:rsidR="00814FA6">
              <w:rPr>
                <w:rFonts w:asciiTheme="majorHAnsi" w:hAnsiTheme="majorHAnsi" w:cstheme="majorHAnsi"/>
                <w:b/>
                <w:bCs/>
                <w:i/>
                <w:iCs/>
              </w:rPr>
              <w:t>&lt;-</w:t>
            </w:r>
            <w:r w:rsidRPr="000A6102">
              <w:rPr>
                <w:rFonts w:asciiTheme="majorHAnsi" w:hAnsiTheme="majorHAnsi" w:cstheme="majorHAnsi"/>
                <w:b/>
                <w:bCs/>
                <w:i/>
                <w:iCs/>
              </w:rPr>
              <w:t xml:space="preserve"> </w:t>
            </w:r>
            <w:r w:rsidR="00814FA6">
              <w:rPr>
                <w:rFonts w:asciiTheme="majorHAnsi" w:hAnsiTheme="majorHAnsi" w:cstheme="majorHAnsi"/>
                <w:b/>
                <w:bCs/>
                <w:i/>
                <w:iCs/>
              </w:rPr>
              <w:t>P</w:t>
            </w:r>
            <w:r w:rsidRPr="000A6102">
              <w:rPr>
                <w:rFonts w:asciiTheme="majorHAnsi" w:hAnsiTheme="majorHAnsi" w:cstheme="majorHAnsi"/>
                <w:b/>
                <w:bCs/>
                <w:i/>
                <w:iCs/>
              </w:rPr>
              <w:t>redictor</w:t>
            </w:r>
          </w:p>
        </w:tc>
        <w:tc>
          <w:tcPr>
            <w:tcW w:w="2670" w:type="dxa"/>
            <w:tcBorders>
              <w:left w:val="nil"/>
              <w:bottom w:val="single" w:sz="4" w:space="0" w:color="auto"/>
              <w:right w:val="nil"/>
            </w:tcBorders>
          </w:tcPr>
          <w:p w14:paraId="23ADC794" w14:textId="28689374" w:rsidR="002C4C17" w:rsidRPr="000A6102" w:rsidRDefault="005E5764" w:rsidP="003B775D">
            <w:pPr>
              <w:rPr>
                <w:rFonts w:asciiTheme="majorHAnsi" w:hAnsiTheme="majorHAnsi" w:cstheme="majorHAnsi"/>
                <w:b/>
                <w:bCs/>
                <w:i/>
                <w:iCs/>
              </w:rPr>
            </w:pPr>
            <w:r w:rsidRPr="000A6102">
              <w:rPr>
                <w:rFonts w:asciiTheme="majorHAnsi" w:hAnsiTheme="majorHAnsi" w:cstheme="majorHAnsi"/>
                <w:b/>
                <w:bCs/>
                <w:i/>
                <w:iCs/>
              </w:rPr>
              <w:t>Starting with Model 1 as base model, term added</w:t>
            </w:r>
          </w:p>
        </w:tc>
        <w:tc>
          <w:tcPr>
            <w:tcW w:w="150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CCE40C5" w14:textId="423DF015" w:rsidR="002C4C17" w:rsidRPr="000A6102" w:rsidRDefault="005E5764" w:rsidP="003B775D">
            <w:pPr>
              <w:rPr>
                <w:rFonts w:asciiTheme="majorHAnsi" w:hAnsiTheme="majorHAnsi" w:cstheme="majorHAnsi"/>
                <w:b/>
                <w:bCs/>
                <w:i/>
                <w:iCs/>
              </w:rPr>
            </w:pPr>
            <w:r w:rsidRPr="000A6102">
              <w:rPr>
                <w:rFonts w:asciiTheme="majorHAnsi" w:hAnsiTheme="majorHAnsi" w:cstheme="majorHAnsi"/>
                <w:b/>
                <w:bCs/>
                <w:i/>
                <w:iCs/>
              </w:rPr>
              <w:t>Retain term added?</w:t>
            </w:r>
          </w:p>
        </w:tc>
      </w:tr>
      <w:tr w:rsidR="002C4C17" w:rsidRPr="000A6102" w14:paraId="6C9678A8" w14:textId="4EB439E0" w:rsidTr="00814FA6"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29FE6599" w14:textId="77777777" w:rsidR="002C4C17" w:rsidRPr="000A6102" w:rsidRDefault="002C4C17" w:rsidP="003B775D">
            <w:pPr>
              <w:rPr>
                <w:rFonts w:asciiTheme="majorHAnsi" w:hAnsiTheme="majorHAnsi" w:cstheme="majorHAnsi"/>
                <w:i/>
                <w:iCs/>
              </w:rPr>
            </w:pPr>
            <w:r w:rsidRPr="000A6102">
              <w:rPr>
                <w:rFonts w:asciiTheme="majorHAnsi" w:hAnsiTheme="majorHAnsi" w:cstheme="majorHAnsi"/>
                <w:i/>
                <w:iCs/>
              </w:rPr>
              <w:t>Step 1</w:t>
            </w:r>
          </w:p>
        </w:tc>
        <w:tc>
          <w:tcPr>
            <w:tcW w:w="2679" w:type="dxa"/>
            <w:gridSpan w:val="2"/>
            <w:tcBorders>
              <w:left w:val="nil"/>
              <w:bottom w:val="nil"/>
              <w:right w:val="nil"/>
            </w:tcBorders>
          </w:tcPr>
          <w:p w14:paraId="1F8C6072" w14:textId="1A32BBF2" w:rsidR="002C4C17" w:rsidRPr="000A6102" w:rsidRDefault="0063358A" w:rsidP="003B775D">
            <w:pPr>
              <w:rPr>
                <w:rFonts w:asciiTheme="majorHAnsi" w:hAnsiTheme="majorHAnsi" w:cstheme="majorHAnsi"/>
              </w:rPr>
            </w:pPr>
            <w:r w:rsidRPr="000A6102">
              <w:rPr>
                <w:rFonts w:asciiTheme="majorHAnsi" w:hAnsiTheme="majorHAnsi" w:cstheme="majorHAnsi"/>
                <w:i/>
                <w:iCs/>
              </w:rPr>
              <w:t>P</w:t>
            </w:r>
            <w:r w:rsidR="002C4C17" w:rsidRPr="000A6102">
              <w:rPr>
                <w:rFonts w:asciiTheme="majorHAnsi" w:hAnsiTheme="majorHAnsi" w:cstheme="majorHAnsi"/>
                <w:i/>
                <w:iCs/>
              </w:rPr>
              <w:t>redictor</w:t>
            </w:r>
            <w:r w:rsidR="005E5764" w:rsidRPr="000A6102">
              <w:rPr>
                <w:rFonts w:asciiTheme="majorHAnsi" w:hAnsiTheme="majorHAnsi" w:cstheme="majorHAnsi"/>
                <w:i/>
                <w:iCs/>
              </w:rPr>
              <w:t xml:space="preserve"> </w:t>
            </w:r>
            <w:r w:rsidR="005E5764" w:rsidRPr="000A6102">
              <w:rPr>
                <w:rFonts w:asciiTheme="majorHAnsi" w:hAnsiTheme="majorHAnsi" w:cstheme="majorHAnsi"/>
              </w:rPr>
              <w:t>(fixed)</w:t>
            </w:r>
          </w:p>
        </w:tc>
        <w:tc>
          <w:tcPr>
            <w:tcW w:w="1507" w:type="dxa"/>
            <w:gridSpan w:val="2"/>
            <w:tcBorders>
              <w:left w:val="nil"/>
              <w:bottom w:val="nil"/>
              <w:right w:val="nil"/>
            </w:tcBorders>
          </w:tcPr>
          <w:p w14:paraId="675CC24A" w14:textId="77777777" w:rsidR="002C4C17" w:rsidRPr="000A6102" w:rsidRDefault="002C4C17" w:rsidP="003B775D">
            <w:pPr>
              <w:rPr>
                <w:rFonts w:asciiTheme="majorHAnsi" w:hAnsiTheme="majorHAnsi" w:cstheme="majorHAnsi"/>
              </w:rPr>
            </w:pPr>
            <w:r w:rsidRPr="000A6102">
              <w:rPr>
                <w:rFonts w:asciiTheme="majorHAnsi" w:hAnsiTheme="majorHAnsi" w:cstheme="majorHAnsi"/>
              </w:rPr>
              <w:t>Yes</w:t>
            </w:r>
          </w:p>
        </w:tc>
      </w:tr>
      <w:tr w:rsidR="002C4C17" w:rsidRPr="000A6102" w14:paraId="288E595E" w14:textId="5122F15B" w:rsidTr="00814FA6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39FB4D3" w14:textId="77777777" w:rsidR="002C4C17" w:rsidRPr="000A6102" w:rsidRDefault="002C4C17" w:rsidP="003B775D">
            <w:pPr>
              <w:rPr>
                <w:rFonts w:asciiTheme="majorHAnsi" w:hAnsiTheme="majorHAnsi" w:cstheme="majorHAnsi"/>
                <w:i/>
                <w:iCs/>
              </w:rPr>
            </w:pPr>
            <w:r w:rsidRPr="000A6102">
              <w:rPr>
                <w:rFonts w:asciiTheme="majorHAnsi" w:hAnsiTheme="majorHAnsi" w:cstheme="majorHAnsi"/>
                <w:i/>
                <w:iCs/>
              </w:rPr>
              <w:t>Step 2</w:t>
            </w:r>
          </w:p>
        </w:tc>
        <w:tc>
          <w:tcPr>
            <w:tcW w:w="2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E8DCCC" w14:textId="1A2B02B3" w:rsidR="002C4C17" w:rsidRPr="000A6102" w:rsidRDefault="005E5764" w:rsidP="003B775D">
            <w:pPr>
              <w:rPr>
                <w:rFonts w:asciiTheme="majorHAnsi" w:hAnsiTheme="majorHAnsi" w:cstheme="majorHAnsi"/>
              </w:rPr>
            </w:pPr>
            <w:r w:rsidRPr="000A6102">
              <w:rPr>
                <w:rFonts w:asciiTheme="majorHAnsi" w:hAnsiTheme="majorHAnsi" w:cstheme="majorHAnsi"/>
                <w:i/>
                <w:iCs/>
              </w:rPr>
              <w:t xml:space="preserve">Predictor </w:t>
            </w:r>
            <w:r w:rsidRPr="000A6102">
              <w:rPr>
                <w:rFonts w:asciiTheme="majorHAnsi" w:hAnsiTheme="majorHAnsi" w:cstheme="majorHAnsi"/>
              </w:rPr>
              <w:t>(random)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6B1EEF" w14:textId="77777777" w:rsidR="002C4C17" w:rsidRPr="000A6102" w:rsidRDefault="002C4C17" w:rsidP="003B775D">
            <w:pPr>
              <w:rPr>
                <w:rFonts w:asciiTheme="majorHAnsi" w:hAnsiTheme="majorHAnsi" w:cstheme="majorHAnsi"/>
              </w:rPr>
            </w:pPr>
            <w:r w:rsidRPr="000A6102">
              <w:rPr>
                <w:rFonts w:asciiTheme="majorHAnsi" w:hAnsiTheme="majorHAnsi" w:cstheme="majorHAnsi"/>
              </w:rPr>
              <w:t>If decrease in AIC ≥ 10</w:t>
            </w:r>
          </w:p>
        </w:tc>
      </w:tr>
      <w:tr w:rsidR="002C4C17" w:rsidRPr="000A6102" w14:paraId="53527BCB" w14:textId="47B355D4" w:rsidTr="00814FA6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807465E" w14:textId="77777777" w:rsidR="002C4C17" w:rsidRPr="000A6102" w:rsidRDefault="002C4C17" w:rsidP="003B775D">
            <w:pPr>
              <w:rPr>
                <w:rFonts w:asciiTheme="majorHAnsi" w:hAnsiTheme="majorHAnsi" w:cstheme="majorHAnsi"/>
                <w:i/>
                <w:iCs/>
              </w:rPr>
            </w:pPr>
            <w:r w:rsidRPr="000A6102">
              <w:rPr>
                <w:rFonts w:asciiTheme="majorHAnsi" w:hAnsiTheme="majorHAnsi" w:cstheme="majorHAnsi"/>
                <w:i/>
                <w:iCs/>
              </w:rPr>
              <w:t>Step 3</w:t>
            </w:r>
          </w:p>
        </w:tc>
        <w:tc>
          <w:tcPr>
            <w:tcW w:w="2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238630" w14:textId="5909F8E9" w:rsidR="002C4C17" w:rsidRPr="000A6102" w:rsidRDefault="005E5764" w:rsidP="003B775D">
            <w:pPr>
              <w:rPr>
                <w:rFonts w:asciiTheme="majorHAnsi" w:hAnsiTheme="majorHAnsi" w:cstheme="majorHAnsi"/>
              </w:rPr>
            </w:pPr>
            <w:r w:rsidRPr="000A6102">
              <w:rPr>
                <w:rFonts w:asciiTheme="majorHAnsi" w:hAnsiTheme="majorHAnsi" w:cstheme="majorHAnsi"/>
                <w:i/>
                <w:iCs/>
              </w:rPr>
              <w:t xml:space="preserve">Timepoint*Predictor </w:t>
            </w:r>
            <w:r w:rsidRPr="000A6102">
              <w:rPr>
                <w:rFonts w:asciiTheme="majorHAnsi" w:hAnsiTheme="majorHAnsi" w:cstheme="majorHAnsi"/>
              </w:rPr>
              <w:t>(fixed)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DFAF3C" w14:textId="77777777" w:rsidR="002C4C17" w:rsidRPr="000A6102" w:rsidRDefault="002C4C17" w:rsidP="003B775D">
            <w:pPr>
              <w:rPr>
                <w:rFonts w:asciiTheme="majorHAnsi" w:hAnsiTheme="majorHAnsi" w:cstheme="majorHAnsi"/>
              </w:rPr>
            </w:pPr>
            <w:r w:rsidRPr="000A6102">
              <w:rPr>
                <w:rFonts w:asciiTheme="majorHAnsi" w:hAnsiTheme="majorHAnsi" w:cstheme="majorHAnsi"/>
              </w:rPr>
              <w:t>If significant at p&lt;.05</w:t>
            </w:r>
          </w:p>
        </w:tc>
      </w:tr>
      <w:tr w:rsidR="002C4C17" w:rsidRPr="000A6102" w14:paraId="2B459A59" w14:textId="200A004D" w:rsidTr="00814FA6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E640346" w14:textId="77777777" w:rsidR="002C4C17" w:rsidRPr="000A6102" w:rsidRDefault="002C4C17" w:rsidP="003B775D">
            <w:pPr>
              <w:rPr>
                <w:rFonts w:asciiTheme="majorHAnsi" w:hAnsiTheme="majorHAnsi" w:cstheme="majorHAnsi"/>
                <w:i/>
                <w:iCs/>
              </w:rPr>
            </w:pPr>
            <w:r w:rsidRPr="000A6102">
              <w:rPr>
                <w:rFonts w:asciiTheme="majorHAnsi" w:hAnsiTheme="majorHAnsi" w:cstheme="majorHAnsi"/>
                <w:i/>
                <w:iCs/>
              </w:rPr>
              <w:t>Step 4</w:t>
            </w:r>
          </w:p>
        </w:tc>
        <w:tc>
          <w:tcPr>
            <w:tcW w:w="2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DE56D0" w14:textId="001C28B3" w:rsidR="002C4C17" w:rsidRPr="000A6102" w:rsidRDefault="00AF1E5B" w:rsidP="003B775D">
            <w:pPr>
              <w:rPr>
                <w:rFonts w:asciiTheme="majorHAnsi" w:hAnsiTheme="majorHAnsi" w:cstheme="majorHAnsi"/>
              </w:rPr>
            </w:pPr>
            <w:r w:rsidRPr="000A6102">
              <w:rPr>
                <w:rFonts w:asciiTheme="majorHAnsi" w:hAnsiTheme="majorHAnsi" w:cstheme="majorHAnsi"/>
                <w:i/>
                <w:iCs/>
              </w:rPr>
              <w:t>Timepoint</w:t>
            </w:r>
            <w:r w:rsidRPr="000A6102">
              <w:rPr>
                <w:rFonts w:asciiTheme="majorHAnsi" w:hAnsiTheme="majorHAnsi" w:cstheme="majorHAnsi"/>
                <w:i/>
                <w:iCs/>
                <w:vertAlign w:val="superscript"/>
              </w:rPr>
              <w:t>2</w:t>
            </w:r>
            <w:r w:rsidRPr="000A6102">
              <w:rPr>
                <w:rFonts w:asciiTheme="majorHAnsi" w:hAnsiTheme="majorHAnsi" w:cstheme="majorHAnsi"/>
                <w:i/>
                <w:iCs/>
              </w:rPr>
              <w:t>*Predictor</w:t>
            </w:r>
            <w:r w:rsidRPr="000A6102">
              <w:rPr>
                <w:rFonts w:asciiTheme="majorHAnsi" w:hAnsiTheme="majorHAnsi" w:cstheme="majorHAnsi"/>
              </w:rPr>
              <w:t xml:space="preserve"> (fixed; added if </w:t>
            </w:r>
            <w:r w:rsidR="001E51D6">
              <w:rPr>
                <w:rFonts w:asciiTheme="majorHAnsi" w:hAnsiTheme="majorHAnsi" w:cstheme="majorHAnsi"/>
              </w:rPr>
              <w:t>T</w:t>
            </w:r>
            <w:r w:rsidRPr="000A6102">
              <w:rPr>
                <w:rFonts w:asciiTheme="majorHAnsi" w:hAnsiTheme="majorHAnsi" w:cstheme="majorHAnsi"/>
              </w:rPr>
              <w:t>imepoint*</w:t>
            </w:r>
            <w:r w:rsidR="001E51D6">
              <w:rPr>
                <w:rFonts w:asciiTheme="majorHAnsi" w:hAnsiTheme="majorHAnsi" w:cstheme="majorHAnsi"/>
              </w:rPr>
              <w:t>P</w:t>
            </w:r>
            <w:r w:rsidRPr="000A6102">
              <w:rPr>
                <w:rFonts w:asciiTheme="majorHAnsi" w:hAnsiTheme="majorHAnsi" w:cstheme="majorHAnsi"/>
              </w:rPr>
              <w:t>redictor is significant)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B56737" w14:textId="77777777" w:rsidR="002C4C17" w:rsidRPr="000A6102" w:rsidRDefault="002C4C17" w:rsidP="003B775D">
            <w:pPr>
              <w:rPr>
                <w:rFonts w:asciiTheme="majorHAnsi" w:hAnsiTheme="majorHAnsi" w:cstheme="majorHAnsi"/>
              </w:rPr>
            </w:pPr>
            <w:r w:rsidRPr="000A6102">
              <w:rPr>
                <w:rFonts w:asciiTheme="majorHAnsi" w:hAnsiTheme="majorHAnsi" w:cstheme="majorHAnsi"/>
              </w:rPr>
              <w:t>If significant at p&lt;.05</w:t>
            </w:r>
          </w:p>
        </w:tc>
      </w:tr>
      <w:tr w:rsidR="002C4C17" w:rsidRPr="000A6102" w14:paraId="003EC403" w14:textId="7C568E24" w:rsidTr="00814FA6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83F1B5B" w14:textId="77777777" w:rsidR="002C4C17" w:rsidRPr="000A6102" w:rsidRDefault="002C4C17" w:rsidP="003B775D">
            <w:pPr>
              <w:rPr>
                <w:rFonts w:asciiTheme="majorHAnsi" w:hAnsiTheme="majorHAnsi" w:cstheme="majorHAnsi"/>
                <w:i/>
                <w:iCs/>
              </w:rPr>
            </w:pPr>
            <w:r w:rsidRPr="000A6102">
              <w:rPr>
                <w:rFonts w:asciiTheme="majorHAnsi" w:hAnsiTheme="majorHAnsi" w:cstheme="majorHAnsi"/>
                <w:i/>
                <w:iCs/>
              </w:rPr>
              <w:t>Step 6</w:t>
            </w:r>
          </w:p>
        </w:tc>
        <w:tc>
          <w:tcPr>
            <w:tcW w:w="2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092F6D" w14:textId="3E36944B" w:rsidR="002C4C17" w:rsidRPr="000A6102" w:rsidRDefault="00AF1E5B" w:rsidP="003B775D">
            <w:pPr>
              <w:rPr>
                <w:rFonts w:asciiTheme="majorHAnsi" w:hAnsiTheme="majorHAnsi" w:cstheme="majorHAnsi"/>
              </w:rPr>
            </w:pPr>
            <w:r w:rsidRPr="000A6102">
              <w:rPr>
                <w:rFonts w:asciiTheme="majorHAnsi" w:hAnsiTheme="majorHAnsi" w:cstheme="majorHAnsi"/>
                <w:i/>
                <w:iCs/>
              </w:rPr>
              <w:t xml:space="preserve">Timepoint*Predictor </w:t>
            </w:r>
            <w:r w:rsidRPr="000A6102">
              <w:rPr>
                <w:rFonts w:asciiTheme="majorHAnsi" w:hAnsiTheme="majorHAnsi" w:cstheme="majorHAnsi"/>
              </w:rPr>
              <w:t xml:space="preserve">(random; added if </w:t>
            </w:r>
            <w:r w:rsidR="002D278F">
              <w:rPr>
                <w:rFonts w:asciiTheme="majorHAnsi" w:hAnsiTheme="majorHAnsi" w:cstheme="majorHAnsi"/>
              </w:rPr>
              <w:t>T</w:t>
            </w:r>
            <w:r w:rsidRPr="000A6102">
              <w:rPr>
                <w:rFonts w:asciiTheme="majorHAnsi" w:hAnsiTheme="majorHAnsi" w:cstheme="majorHAnsi"/>
              </w:rPr>
              <w:t>imepoint*</w:t>
            </w:r>
            <w:r w:rsidR="002D278F">
              <w:rPr>
                <w:rFonts w:asciiTheme="majorHAnsi" w:hAnsiTheme="majorHAnsi" w:cstheme="majorHAnsi"/>
              </w:rPr>
              <w:t>P</w:t>
            </w:r>
            <w:r w:rsidRPr="000A6102">
              <w:rPr>
                <w:rFonts w:asciiTheme="majorHAnsi" w:hAnsiTheme="majorHAnsi" w:cstheme="majorHAnsi"/>
              </w:rPr>
              <w:t>redictor is significant)</w:t>
            </w:r>
            <w:r w:rsidR="002C4C17" w:rsidRPr="000A6102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6D395F" w14:textId="77777777" w:rsidR="002C4C17" w:rsidRPr="000A6102" w:rsidRDefault="002C4C17" w:rsidP="003B775D">
            <w:pPr>
              <w:rPr>
                <w:rFonts w:asciiTheme="majorHAnsi" w:hAnsiTheme="majorHAnsi" w:cstheme="majorHAnsi"/>
              </w:rPr>
            </w:pPr>
            <w:r w:rsidRPr="000A6102">
              <w:rPr>
                <w:rFonts w:asciiTheme="majorHAnsi" w:hAnsiTheme="majorHAnsi" w:cstheme="majorHAnsi"/>
              </w:rPr>
              <w:t>If decrease in AIC ≥ 10</w:t>
            </w:r>
          </w:p>
        </w:tc>
      </w:tr>
      <w:tr w:rsidR="002C4C17" w:rsidRPr="000A6102" w14:paraId="183E8B35" w14:textId="45286FF6" w:rsidTr="00814FA6">
        <w:tc>
          <w:tcPr>
            <w:tcW w:w="2340" w:type="dxa"/>
            <w:tcBorders>
              <w:top w:val="nil"/>
              <w:left w:val="nil"/>
              <w:right w:val="nil"/>
            </w:tcBorders>
          </w:tcPr>
          <w:p w14:paraId="02F25A0C" w14:textId="77777777" w:rsidR="002C4C17" w:rsidRPr="000A6102" w:rsidRDefault="002C4C17" w:rsidP="003B775D">
            <w:pPr>
              <w:rPr>
                <w:rFonts w:asciiTheme="majorHAnsi" w:hAnsiTheme="majorHAnsi" w:cstheme="majorHAnsi"/>
                <w:i/>
                <w:iCs/>
              </w:rPr>
            </w:pPr>
            <w:r w:rsidRPr="000A6102">
              <w:rPr>
                <w:rFonts w:asciiTheme="majorHAnsi" w:hAnsiTheme="majorHAnsi" w:cstheme="majorHAnsi"/>
                <w:i/>
                <w:iCs/>
              </w:rPr>
              <w:t>Step 7</w:t>
            </w:r>
          </w:p>
        </w:tc>
        <w:tc>
          <w:tcPr>
            <w:tcW w:w="2679" w:type="dxa"/>
            <w:gridSpan w:val="2"/>
            <w:tcBorders>
              <w:top w:val="nil"/>
              <w:left w:val="nil"/>
              <w:right w:val="nil"/>
            </w:tcBorders>
          </w:tcPr>
          <w:p w14:paraId="26751F42" w14:textId="19796D51" w:rsidR="002C4C17" w:rsidRPr="000A6102" w:rsidRDefault="00AF1E5B" w:rsidP="003B775D">
            <w:pPr>
              <w:rPr>
                <w:rFonts w:asciiTheme="majorHAnsi" w:hAnsiTheme="majorHAnsi" w:cstheme="majorHAnsi"/>
              </w:rPr>
            </w:pPr>
            <w:r w:rsidRPr="000A6102">
              <w:rPr>
                <w:rFonts w:asciiTheme="majorHAnsi" w:hAnsiTheme="majorHAnsi" w:cstheme="majorHAnsi"/>
                <w:i/>
                <w:iCs/>
              </w:rPr>
              <w:t>Timepoint</w:t>
            </w:r>
            <w:r w:rsidRPr="000A6102">
              <w:rPr>
                <w:rFonts w:asciiTheme="majorHAnsi" w:hAnsiTheme="majorHAnsi" w:cstheme="majorHAnsi"/>
                <w:i/>
                <w:iCs/>
                <w:vertAlign w:val="superscript"/>
              </w:rPr>
              <w:t>2</w:t>
            </w:r>
            <w:r w:rsidRPr="000A6102">
              <w:rPr>
                <w:rFonts w:asciiTheme="majorHAnsi" w:hAnsiTheme="majorHAnsi" w:cstheme="majorHAnsi"/>
                <w:i/>
                <w:iCs/>
              </w:rPr>
              <w:t>*Predictor</w:t>
            </w:r>
            <w:r w:rsidRPr="000A6102">
              <w:rPr>
                <w:rFonts w:asciiTheme="majorHAnsi" w:hAnsiTheme="majorHAnsi" w:cstheme="majorHAnsi"/>
              </w:rPr>
              <w:t xml:space="preserve"> (random; added if </w:t>
            </w:r>
            <w:r w:rsidR="002D278F">
              <w:rPr>
                <w:rFonts w:asciiTheme="majorHAnsi" w:hAnsiTheme="majorHAnsi" w:cstheme="majorHAnsi"/>
              </w:rPr>
              <w:t>T</w:t>
            </w:r>
            <w:r w:rsidRPr="000A6102">
              <w:rPr>
                <w:rFonts w:asciiTheme="majorHAnsi" w:hAnsiTheme="majorHAnsi" w:cstheme="majorHAnsi"/>
              </w:rPr>
              <w:t>imepoint</w:t>
            </w:r>
            <w:r w:rsidRPr="000A6102">
              <w:rPr>
                <w:rFonts w:asciiTheme="majorHAnsi" w:hAnsiTheme="majorHAnsi" w:cstheme="majorHAnsi"/>
                <w:vertAlign w:val="superscript"/>
              </w:rPr>
              <w:t>2</w:t>
            </w:r>
            <w:r w:rsidRPr="000A6102">
              <w:rPr>
                <w:rFonts w:asciiTheme="majorHAnsi" w:hAnsiTheme="majorHAnsi" w:cstheme="majorHAnsi"/>
              </w:rPr>
              <w:t>*</w:t>
            </w:r>
            <w:r w:rsidR="002D278F">
              <w:rPr>
                <w:rFonts w:asciiTheme="majorHAnsi" w:hAnsiTheme="majorHAnsi" w:cstheme="majorHAnsi"/>
              </w:rPr>
              <w:t>P</w:t>
            </w:r>
            <w:r w:rsidRPr="000A6102">
              <w:rPr>
                <w:rFonts w:asciiTheme="majorHAnsi" w:hAnsiTheme="majorHAnsi" w:cstheme="majorHAnsi"/>
              </w:rPr>
              <w:t>redictor is significant)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right w:val="nil"/>
            </w:tcBorders>
          </w:tcPr>
          <w:p w14:paraId="763CDEDC" w14:textId="77777777" w:rsidR="002C4C17" w:rsidRPr="000A6102" w:rsidRDefault="002C4C17" w:rsidP="003B775D">
            <w:pPr>
              <w:rPr>
                <w:rFonts w:asciiTheme="majorHAnsi" w:hAnsiTheme="majorHAnsi" w:cstheme="majorHAnsi"/>
              </w:rPr>
            </w:pPr>
            <w:r w:rsidRPr="000A6102">
              <w:rPr>
                <w:rFonts w:asciiTheme="majorHAnsi" w:hAnsiTheme="majorHAnsi" w:cstheme="majorHAnsi"/>
              </w:rPr>
              <w:t>If decrease in AIC ≥ 10</w:t>
            </w:r>
          </w:p>
        </w:tc>
      </w:tr>
    </w:tbl>
    <w:p w14:paraId="54D0FFA0" w14:textId="77777777" w:rsidR="001A58E1" w:rsidRPr="000A6102" w:rsidRDefault="001A58E1" w:rsidP="005F064A">
      <w:pPr>
        <w:rPr>
          <w:rFonts w:asciiTheme="majorHAnsi" w:hAnsiTheme="majorHAnsi" w:cstheme="majorHAnsi"/>
        </w:rPr>
      </w:pPr>
    </w:p>
    <w:p w14:paraId="2A0F85AC" w14:textId="3CF944BC" w:rsidR="00E6021F" w:rsidRPr="000A6102" w:rsidRDefault="00E6021F" w:rsidP="005F064A">
      <w:pPr>
        <w:rPr>
          <w:rFonts w:asciiTheme="majorHAnsi" w:hAnsiTheme="majorHAnsi" w:cstheme="majorHAnsi"/>
          <w:i/>
          <w:iCs/>
        </w:rPr>
      </w:pPr>
      <w:r w:rsidRPr="000A6102">
        <w:rPr>
          <w:rFonts w:asciiTheme="majorHAnsi" w:hAnsiTheme="majorHAnsi" w:cstheme="majorHAnsi"/>
        </w:rPr>
        <w:t>*</w:t>
      </w:r>
      <w:r w:rsidR="008C06A3" w:rsidRPr="000A6102">
        <w:rPr>
          <w:rFonts w:asciiTheme="majorHAnsi" w:eastAsia="Times New Roman" w:hAnsiTheme="majorHAnsi" w:cstheme="majorHAnsi"/>
          <w:i/>
          <w:iCs/>
          <w:color w:val="000000"/>
        </w:rPr>
        <w:t xml:space="preserve"> FACT = Functional Assessment of Cancer Therapy, </w:t>
      </w:r>
      <w:r w:rsidRPr="000A6102">
        <w:rPr>
          <w:rFonts w:asciiTheme="majorHAnsi" w:hAnsiTheme="majorHAnsi" w:cstheme="majorHAnsi"/>
          <w:i/>
          <w:iCs/>
        </w:rPr>
        <w:t>AIC = Akaike Information Criteria.</w:t>
      </w:r>
    </w:p>
    <w:p w14:paraId="14A72EC0" w14:textId="77777777" w:rsidR="001A58E1" w:rsidRDefault="001A58E1" w:rsidP="005F064A"/>
    <w:p w14:paraId="180D8D78" w14:textId="77777777" w:rsidR="001A58E1" w:rsidRDefault="001A58E1" w:rsidP="005F064A"/>
    <w:p w14:paraId="1A984474" w14:textId="77777777" w:rsidR="001A58E1" w:rsidRDefault="001A58E1" w:rsidP="005F064A"/>
    <w:p w14:paraId="7710A01D" w14:textId="77777777" w:rsidR="001A58E1" w:rsidRDefault="001A58E1" w:rsidP="005F064A"/>
    <w:p w14:paraId="266BB422" w14:textId="77777777" w:rsidR="001A58E1" w:rsidRDefault="001A58E1" w:rsidP="005F064A"/>
    <w:p w14:paraId="10EBB62A" w14:textId="77777777" w:rsidR="001A58E1" w:rsidRDefault="001A58E1" w:rsidP="005F064A"/>
    <w:tbl>
      <w:tblPr>
        <w:tblpPr w:leftFromText="180" w:rightFromText="180" w:vertAnchor="page" w:horzAnchor="margin" w:tblpXSpec="center" w:tblpY="1307"/>
        <w:tblW w:w="10778" w:type="dxa"/>
        <w:tblLook w:val="04A0" w:firstRow="1" w:lastRow="0" w:firstColumn="1" w:lastColumn="0" w:noHBand="0" w:noVBand="1"/>
      </w:tblPr>
      <w:tblGrid>
        <w:gridCol w:w="1976"/>
        <w:gridCol w:w="998"/>
        <w:gridCol w:w="1709"/>
        <w:gridCol w:w="607"/>
        <w:gridCol w:w="1045"/>
        <w:gridCol w:w="998"/>
        <w:gridCol w:w="1793"/>
        <w:gridCol w:w="607"/>
        <w:gridCol w:w="1045"/>
      </w:tblGrid>
      <w:tr w:rsidR="00373B5C" w:rsidRPr="008413F8" w14:paraId="6B7A142C" w14:textId="77777777" w:rsidTr="00E65A15">
        <w:trPr>
          <w:trHeight w:val="288"/>
        </w:trPr>
        <w:tc>
          <w:tcPr>
            <w:tcW w:w="10778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364175" w14:textId="262F9039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</w:rPr>
            </w:pPr>
            <w:r w:rsidRPr="00591BB2">
              <w:rPr>
                <w:rFonts w:asciiTheme="majorHAnsi" w:hAnsiTheme="majorHAnsi" w:cstheme="majorHAnsi"/>
                <w:i/>
                <w:iCs/>
              </w:rPr>
              <w:lastRenderedPageBreak/>
              <w:t xml:space="preserve">Table A2. </w:t>
            </w:r>
            <w:r w:rsidR="005E5C12">
              <w:rPr>
                <w:rFonts w:asciiTheme="majorHAnsi" w:hAnsiTheme="majorHAnsi" w:cstheme="majorHAnsi"/>
                <w:i/>
                <w:iCs/>
              </w:rPr>
              <w:t>Trajectories of FACT items.</w:t>
            </w:r>
          </w:p>
        </w:tc>
      </w:tr>
      <w:tr w:rsidR="00373B5C" w:rsidRPr="008413F8" w14:paraId="6FE6C837" w14:textId="77777777" w:rsidTr="00E65A15">
        <w:trPr>
          <w:trHeight w:val="288"/>
        </w:trPr>
        <w:tc>
          <w:tcPr>
            <w:tcW w:w="19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64C0C3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</w:p>
        </w:tc>
        <w:tc>
          <w:tcPr>
            <w:tcW w:w="435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43DE84" w14:textId="77777777" w:rsidR="00373B5C" w:rsidRPr="00591BB2" w:rsidRDefault="00373B5C" w:rsidP="00373B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</w:p>
        </w:tc>
        <w:tc>
          <w:tcPr>
            <w:tcW w:w="4443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BC5A73" w14:textId="77777777" w:rsidR="00373B5C" w:rsidRPr="008413F8" w:rsidRDefault="00373B5C" w:rsidP="0037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373B5C" w:rsidRPr="008413F8" w14:paraId="7A61676C" w14:textId="77777777" w:rsidTr="00373B5C">
        <w:trPr>
          <w:trHeight w:val="288"/>
        </w:trPr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C90A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</w:p>
        </w:tc>
        <w:tc>
          <w:tcPr>
            <w:tcW w:w="435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3D35" w14:textId="77777777" w:rsidR="00373B5C" w:rsidRPr="00591BB2" w:rsidRDefault="00373B5C" w:rsidP="00373B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Pain</w:t>
            </w:r>
          </w:p>
        </w:tc>
        <w:tc>
          <w:tcPr>
            <w:tcW w:w="444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D30C" w14:textId="77777777" w:rsidR="00373B5C" w:rsidRPr="008413F8" w:rsidRDefault="00373B5C" w:rsidP="0037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Hot Flashes</w:t>
            </w:r>
          </w:p>
        </w:tc>
      </w:tr>
      <w:tr w:rsidR="00373B5C" w:rsidRPr="008413F8" w14:paraId="4E4F0DE7" w14:textId="77777777" w:rsidTr="00373B5C">
        <w:trPr>
          <w:trHeight w:val="288"/>
        </w:trPr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981F0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A96A7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color w:val="000000"/>
              </w:rPr>
              <w:t>Estimate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23C90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color w:val="000000"/>
              </w:rPr>
              <w:t>OR (95% CI)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A4D7C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SE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B5A7A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p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AB849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color w:val="000000"/>
              </w:rPr>
              <w:t>Estimate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CAAAD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color w:val="000000"/>
              </w:rPr>
              <w:t>OR (95% CI)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C86BD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SE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9DCF9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p</w:t>
            </w:r>
          </w:p>
        </w:tc>
      </w:tr>
      <w:tr w:rsidR="00373B5C" w:rsidRPr="008413F8" w14:paraId="77E6A351" w14:textId="77777777" w:rsidTr="00373B5C">
        <w:trPr>
          <w:trHeight w:val="28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41C4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Coefficient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D6CB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F460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DD6C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23D8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E45E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CE41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60DE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E28A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373B5C" w:rsidRPr="008413F8" w14:paraId="3EFC365C" w14:textId="77777777" w:rsidTr="00373B5C">
        <w:trPr>
          <w:trHeight w:val="28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5CCD" w14:textId="5C94825D" w:rsidR="00373B5C" w:rsidRPr="00591BB2" w:rsidRDefault="00BC36E9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Timepoin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0069" w14:textId="77777777" w:rsidR="00373B5C" w:rsidRPr="00591BB2" w:rsidRDefault="00373B5C" w:rsidP="00373B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-0.0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911D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97 (0.91, 1.02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DEA0" w14:textId="77777777" w:rsidR="00373B5C" w:rsidRPr="00591BB2" w:rsidRDefault="00373B5C" w:rsidP="00373B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78D8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AC57" w14:textId="77777777" w:rsidR="00373B5C" w:rsidRPr="00591BB2" w:rsidRDefault="00373B5C" w:rsidP="00373B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color w:val="000000"/>
              </w:rPr>
              <w:t>-0.1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7674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color w:val="000000"/>
              </w:rPr>
              <w:t>0.87 (0.81, 0.93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E289" w14:textId="77777777" w:rsidR="00373B5C" w:rsidRPr="00591BB2" w:rsidRDefault="00373B5C" w:rsidP="00373B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color w:val="000000"/>
              </w:rPr>
              <w:t>0.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6390" w14:textId="77777777" w:rsidR="00373B5C" w:rsidRPr="00591BB2" w:rsidRDefault="00373B5C" w:rsidP="00373B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color w:val="000000"/>
              </w:rPr>
              <w:t>&lt;.001***</w:t>
            </w:r>
          </w:p>
        </w:tc>
      </w:tr>
      <w:tr w:rsidR="00CA16B8" w:rsidRPr="008413F8" w14:paraId="0963B99A" w14:textId="77777777" w:rsidTr="00713BD1">
        <w:trPr>
          <w:trHeight w:val="28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3B9A" w14:textId="276C8B66" w:rsidR="00CA16B8" w:rsidRPr="00591BB2" w:rsidRDefault="00CA16B8" w:rsidP="00CA16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Timepoint</w:t>
            </w:r>
            <w:r w:rsidRPr="00591BB2">
              <w:rPr>
                <w:rFonts w:asciiTheme="majorHAnsi" w:eastAsia="Times New Roman" w:hAnsiTheme="majorHAnsi" w:cstheme="majorHAnsi"/>
                <w:color w:val="000000"/>
              </w:rPr>
              <w:t>^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72BD" w14:textId="33F606A8" w:rsidR="00CA16B8" w:rsidRPr="00591BB2" w:rsidRDefault="00CA16B8" w:rsidP="00CA16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NR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B96CD" w14:textId="10D4A67E" w:rsidR="00CA16B8" w:rsidRPr="00591BB2" w:rsidRDefault="00CA16B8" w:rsidP="00CA16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A84D7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N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4FDA8" w14:textId="38E39560" w:rsidR="00CA16B8" w:rsidRPr="00591BB2" w:rsidRDefault="00CA16B8" w:rsidP="00CA16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A84D7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NR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3DEF0" w14:textId="579DBE8F" w:rsidR="00CA16B8" w:rsidRPr="00591BB2" w:rsidRDefault="00CA16B8" w:rsidP="00CA16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A84D7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N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C6CE9" w14:textId="11C4537A" w:rsidR="00CA16B8" w:rsidRPr="00591BB2" w:rsidRDefault="00CA16B8" w:rsidP="00CA16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A84D7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NR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B0AAD" w14:textId="6187CD5B" w:rsidR="00CA16B8" w:rsidRPr="00591BB2" w:rsidRDefault="00CA16B8" w:rsidP="00CA16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A84D7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N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55522" w14:textId="2D2C1356" w:rsidR="00CA16B8" w:rsidRPr="00591BB2" w:rsidRDefault="00CA16B8" w:rsidP="00CA16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A84D7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NR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FBB5E" w14:textId="73F42CFB" w:rsidR="00CA16B8" w:rsidRPr="00591BB2" w:rsidRDefault="00CA16B8" w:rsidP="00CA16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A84D7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NR</w:t>
            </w:r>
          </w:p>
        </w:tc>
      </w:tr>
      <w:tr w:rsidR="00373B5C" w:rsidRPr="008413F8" w14:paraId="5B65698A" w14:textId="77777777" w:rsidTr="00373B5C">
        <w:trPr>
          <w:trHeight w:val="28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021D" w14:textId="77777777" w:rsidR="00373B5C" w:rsidRPr="00591BB2" w:rsidRDefault="00373B5C" w:rsidP="00373B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0314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E95C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591F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C6EB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D1E1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7A88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8C6C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DCFB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373B5C" w:rsidRPr="008413F8" w14:paraId="794F99FC" w14:textId="77777777" w:rsidTr="00373B5C">
        <w:trPr>
          <w:trHeight w:val="28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C399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2B712" w14:textId="77777777" w:rsidR="00373B5C" w:rsidRPr="00591BB2" w:rsidRDefault="00373B5C" w:rsidP="00373B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σ</w:t>
            </w:r>
            <w:r w:rsidRPr="00591BB2">
              <w:rPr>
                <w:rFonts w:asciiTheme="majorHAnsi" w:eastAsia="Times New Roman" w:hAnsiTheme="majorHAnsi" w:cstheme="majorHAnsi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61C5B" w14:textId="77777777" w:rsidR="00373B5C" w:rsidRPr="00591BB2" w:rsidRDefault="00373B5C" w:rsidP="00373B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C1C6" w14:textId="77777777" w:rsidR="00373B5C" w:rsidRPr="00591BB2" w:rsidRDefault="00373B5C" w:rsidP="00373B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A64A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04B28" w14:textId="77777777" w:rsidR="00373B5C" w:rsidRPr="00591BB2" w:rsidRDefault="00373B5C" w:rsidP="00373B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color w:val="000000"/>
              </w:rPr>
              <w:t>σ</w:t>
            </w:r>
            <w:r w:rsidRPr="00591BB2">
              <w:rPr>
                <w:rFonts w:asciiTheme="majorHAnsi" w:eastAsia="Times New Roman" w:hAnsiTheme="majorHAnsi" w:cstheme="majorHAnsi"/>
                <w:color w:val="000000"/>
                <w:vertAlign w:val="superscript"/>
              </w:rPr>
              <w:t>2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03B6A" w14:textId="77777777" w:rsidR="00373B5C" w:rsidRPr="00591BB2" w:rsidRDefault="00373B5C" w:rsidP="00373B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0AFA" w14:textId="77777777" w:rsidR="00373B5C" w:rsidRPr="00591BB2" w:rsidRDefault="00373B5C" w:rsidP="00373B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FEDF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373B5C" w:rsidRPr="008413F8" w14:paraId="2019D428" w14:textId="77777777" w:rsidTr="00373B5C">
        <w:trPr>
          <w:trHeight w:val="28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44BD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Random Effect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11F4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8AE5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3116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CDD1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A6F1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211F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9D99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A976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373B5C" w:rsidRPr="008413F8" w14:paraId="799BE159" w14:textId="77777777" w:rsidTr="00373B5C">
        <w:trPr>
          <w:trHeight w:val="28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D687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color w:val="000000"/>
              </w:rPr>
              <w:t>Intercep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C446" w14:textId="77777777" w:rsidR="00373B5C" w:rsidRPr="00591BB2" w:rsidRDefault="00373B5C" w:rsidP="00373B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6.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72FE" w14:textId="77777777" w:rsidR="00373B5C" w:rsidRPr="00591BB2" w:rsidRDefault="00373B5C" w:rsidP="00373B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---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51A3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D27A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5A54" w14:textId="77777777" w:rsidR="00373B5C" w:rsidRPr="00591BB2" w:rsidRDefault="00373B5C" w:rsidP="00373B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color w:val="000000"/>
              </w:rPr>
              <w:t>14.0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1158" w14:textId="77777777" w:rsidR="00373B5C" w:rsidRPr="00591BB2" w:rsidRDefault="00373B5C" w:rsidP="00373B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color w:val="000000"/>
              </w:rPr>
              <w:t>---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4C17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D024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373B5C" w:rsidRPr="008413F8" w14:paraId="71E36EBB" w14:textId="77777777" w:rsidTr="00373B5C">
        <w:trPr>
          <w:trHeight w:val="28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FF3A" w14:textId="72F00707" w:rsidR="00373B5C" w:rsidRPr="00591BB2" w:rsidRDefault="00BC36E9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Timepoin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437D" w14:textId="77777777" w:rsidR="00373B5C" w:rsidRPr="00591BB2" w:rsidRDefault="00373B5C" w:rsidP="00373B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F026" w14:textId="77777777" w:rsidR="00373B5C" w:rsidRPr="00591BB2" w:rsidRDefault="00373B5C" w:rsidP="00373B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9E32" w14:textId="77777777" w:rsidR="00373B5C" w:rsidRPr="00591BB2" w:rsidRDefault="00373B5C" w:rsidP="00373B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CD71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2365" w14:textId="77777777" w:rsidR="00373B5C" w:rsidRPr="00591BB2" w:rsidRDefault="00373B5C" w:rsidP="00373B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color w:val="000000"/>
              </w:rPr>
              <w:t>0.1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AE23" w14:textId="77777777" w:rsidR="00373B5C" w:rsidRPr="00591BB2" w:rsidRDefault="00373B5C" w:rsidP="00373B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color w:val="000000"/>
              </w:rPr>
              <w:t>-0.3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4363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2286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373B5C" w:rsidRPr="008413F8" w14:paraId="205BE7DB" w14:textId="77777777" w:rsidTr="00373B5C">
        <w:trPr>
          <w:trHeight w:val="28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E608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A289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559C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149F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CE2A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CFCA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4A81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1F34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D226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373B5C" w:rsidRPr="008413F8" w14:paraId="6035DEA3" w14:textId="77777777" w:rsidTr="00373B5C">
        <w:trPr>
          <w:trHeight w:val="288"/>
        </w:trPr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6D31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Model Fit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9FDB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7119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9789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393D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A42A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B247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3186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B273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373B5C" w:rsidRPr="008413F8" w14:paraId="135C59D1" w14:textId="77777777" w:rsidTr="00373B5C">
        <w:trPr>
          <w:trHeight w:val="288"/>
        </w:trPr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AEC9C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color w:val="000000"/>
              </w:rPr>
              <w:t>AIC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3C488" w14:textId="77777777" w:rsidR="00373B5C" w:rsidRPr="00591BB2" w:rsidRDefault="00373B5C" w:rsidP="00373B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7019.9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78785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6EBBC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E4CC8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48B6A" w14:textId="77777777" w:rsidR="00373B5C" w:rsidRPr="00591BB2" w:rsidRDefault="00373B5C" w:rsidP="00373B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color w:val="000000"/>
              </w:rPr>
              <w:t>6278.73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55DE3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FBB63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48A5A" w14:textId="77777777" w:rsidR="00373B5C" w:rsidRPr="00591BB2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</w:tc>
      </w:tr>
      <w:tr w:rsidR="00373B5C" w:rsidRPr="008413F8" w14:paraId="0457F95E" w14:textId="77777777" w:rsidTr="00DC697D">
        <w:trPr>
          <w:trHeight w:val="288"/>
        </w:trPr>
        <w:tc>
          <w:tcPr>
            <w:tcW w:w="10778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B65142" w14:textId="68F77A73" w:rsidR="00373B5C" w:rsidRPr="00591BB2" w:rsidRDefault="00150904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 xml:space="preserve">***p&lt;.001. FACT = Functional Assessment of Cancer Therapy. </w:t>
            </w:r>
            <w:r w:rsidR="006B3987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 xml:space="preserve"> NR = Not Relevant,</w:t>
            </w:r>
            <w:r w:rsidRPr="00591BB2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 xml:space="preserve"> AIC = Akaike Information Criterion. </w:t>
            </w:r>
            <w:r w:rsidR="00AA6D3E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 xml:space="preserve">Results from CLMMs (Cumulative Linked Mixed Models).  </w:t>
            </w:r>
            <w:r w:rsidR="00AA1946" w:rsidRPr="00591BB2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 xml:space="preserve">Except for hot flashes, </w:t>
            </w:r>
            <w:r w:rsidR="00BD5662" w:rsidRPr="00591BB2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 xml:space="preserve">the symptom-specific FACT items did not show significant change </w:t>
            </w:r>
            <w:r w:rsidR="002D0CBD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 xml:space="preserve">in probability of greater symptom severity </w:t>
            </w:r>
            <w:r w:rsidR="00BD5662" w:rsidRPr="00591BB2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 xml:space="preserve">over time.  Hot flashes demonstrated a </w:t>
            </w:r>
            <w:r w:rsidR="00A41A7A" w:rsidRPr="00591BB2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negative relationship over time, where</w:t>
            </w:r>
            <w:r w:rsidR="00AA6D3E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as</w:t>
            </w:r>
            <w:r w:rsidR="00A41A7A" w:rsidRPr="00591BB2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 xml:space="preserve"> severity of hot flashes decreased over time.</w:t>
            </w:r>
          </w:p>
        </w:tc>
      </w:tr>
    </w:tbl>
    <w:p w14:paraId="25B95CAF" w14:textId="7550DED9" w:rsidR="005F064A" w:rsidRPr="00FC2A9A" w:rsidRDefault="005F064A" w:rsidP="005F064A">
      <w:pPr>
        <w:rPr>
          <w:b/>
          <w:bCs/>
        </w:rPr>
      </w:pPr>
    </w:p>
    <w:p w14:paraId="42088D3F" w14:textId="119C7CDD" w:rsidR="001636B6" w:rsidRDefault="001636B6" w:rsidP="005F064A">
      <w:pPr>
        <w:rPr>
          <w:b/>
          <w:bCs/>
        </w:rPr>
      </w:pPr>
    </w:p>
    <w:p w14:paraId="3B6EDF1C" w14:textId="77777777" w:rsidR="001636B6" w:rsidRDefault="001636B6">
      <w:pPr>
        <w:rPr>
          <w:b/>
          <w:bCs/>
        </w:rPr>
      </w:pPr>
      <w:r>
        <w:rPr>
          <w:b/>
          <w:bCs/>
        </w:rPr>
        <w:br w:type="page"/>
      </w:r>
    </w:p>
    <w:tbl>
      <w:tblPr>
        <w:tblW w:w="10028" w:type="dxa"/>
        <w:tblInd w:w="-705" w:type="dxa"/>
        <w:tblLook w:val="04A0" w:firstRow="1" w:lastRow="0" w:firstColumn="1" w:lastColumn="0" w:noHBand="0" w:noVBand="1"/>
      </w:tblPr>
      <w:tblGrid>
        <w:gridCol w:w="1976"/>
        <w:gridCol w:w="998"/>
        <w:gridCol w:w="1793"/>
        <w:gridCol w:w="607"/>
        <w:gridCol w:w="607"/>
        <w:gridCol w:w="998"/>
        <w:gridCol w:w="1712"/>
        <w:gridCol w:w="607"/>
        <w:gridCol w:w="730"/>
      </w:tblGrid>
      <w:tr w:rsidR="00373B5C" w:rsidRPr="003F261D" w14:paraId="3820565E" w14:textId="77777777" w:rsidTr="00890D56">
        <w:trPr>
          <w:trHeight w:val="288"/>
        </w:trPr>
        <w:tc>
          <w:tcPr>
            <w:tcW w:w="1002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05E49D" w14:textId="453B435A" w:rsidR="00373B5C" w:rsidRPr="003F261D" w:rsidRDefault="00373B5C" w:rsidP="00373B5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3F261D">
              <w:rPr>
                <w:rFonts w:asciiTheme="majorHAnsi" w:hAnsiTheme="majorHAnsi" w:cstheme="majorHAnsi"/>
                <w:i/>
                <w:iCs/>
              </w:rPr>
              <w:lastRenderedPageBreak/>
              <w:t xml:space="preserve">Table A2. </w:t>
            </w:r>
            <w:r w:rsidR="00821B36">
              <w:rPr>
                <w:rFonts w:asciiTheme="majorHAnsi" w:hAnsiTheme="majorHAnsi" w:cstheme="majorHAnsi"/>
                <w:i/>
                <w:iCs/>
              </w:rPr>
              <w:t>Trajectories of FACT items</w:t>
            </w:r>
            <w:r w:rsidR="00F75EEB" w:rsidRPr="003F261D">
              <w:rPr>
                <w:rFonts w:asciiTheme="majorHAnsi" w:hAnsiTheme="majorHAnsi" w:cstheme="majorHAnsi"/>
                <w:i/>
                <w:iCs/>
              </w:rPr>
              <w:t xml:space="preserve"> (cont.)</w:t>
            </w:r>
          </w:p>
        </w:tc>
      </w:tr>
      <w:tr w:rsidR="001A58E1" w:rsidRPr="003F261D" w14:paraId="5411B404" w14:textId="77777777" w:rsidTr="001A58E1">
        <w:trPr>
          <w:trHeight w:val="288"/>
        </w:trPr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AE8C0F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</w:p>
        </w:tc>
        <w:tc>
          <w:tcPr>
            <w:tcW w:w="400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952ADA" w14:textId="77777777" w:rsidR="001A58E1" w:rsidRPr="003F261D" w:rsidRDefault="001A58E1" w:rsidP="00E5197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</w:p>
        </w:tc>
        <w:tc>
          <w:tcPr>
            <w:tcW w:w="404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99A311" w14:textId="77777777" w:rsidR="001A58E1" w:rsidRPr="003F261D" w:rsidRDefault="001A58E1" w:rsidP="00E5197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</w:p>
        </w:tc>
      </w:tr>
      <w:tr w:rsidR="001A58E1" w:rsidRPr="003F261D" w14:paraId="30537DFD" w14:textId="77777777" w:rsidTr="001A58E1">
        <w:trPr>
          <w:trHeight w:val="288"/>
        </w:trPr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EC6C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</w:p>
        </w:tc>
        <w:tc>
          <w:tcPr>
            <w:tcW w:w="400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9AED" w14:textId="77777777" w:rsidR="001A58E1" w:rsidRPr="003F261D" w:rsidRDefault="001A58E1" w:rsidP="00E5197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Nausea</w:t>
            </w:r>
          </w:p>
        </w:tc>
        <w:tc>
          <w:tcPr>
            <w:tcW w:w="404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613F" w14:textId="77777777" w:rsidR="001A58E1" w:rsidRPr="003F261D" w:rsidRDefault="001A58E1" w:rsidP="00E5197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Lack of Energy</w:t>
            </w:r>
          </w:p>
        </w:tc>
      </w:tr>
      <w:tr w:rsidR="001A58E1" w:rsidRPr="003F261D" w14:paraId="489309A9" w14:textId="77777777" w:rsidTr="001A58E1">
        <w:trPr>
          <w:trHeight w:val="288"/>
        </w:trPr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50D0F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DB533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</w:rPr>
              <w:t>Estimate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D4F8E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</w:rPr>
              <w:t>OR (95% CI)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1AEF6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SE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1EBEF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p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4FE20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</w:rPr>
              <w:t>Estimate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5E459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</w:rPr>
              <w:t>OR (95% CI)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5F230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SE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8FCB1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p</w:t>
            </w:r>
          </w:p>
        </w:tc>
      </w:tr>
      <w:tr w:rsidR="001A58E1" w:rsidRPr="003F261D" w14:paraId="6E83D91F" w14:textId="77777777" w:rsidTr="001A58E1">
        <w:trPr>
          <w:trHeight w:val="28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7FCC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Coefficient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F47C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35F3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A3B1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6CE1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DAB2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8D46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6929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FC3E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1A58E1" w:rsidRPr="003F261D" w14:paraId="31C0BD93" w14:textId="77777777" w:rsidTr="001A58E1">
        <w:trPr>
          <w:trHeight w:val="28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7990" w14:textId="674812DB" w:rsidR="001A58E1" w:rsidRPr="003F261D" w:rsidRDefault="00A72DE8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Timepoin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6DAA" w14:textId="77777777" w:rsidR="001A58E1" w:rsidRPr="003F261D" w:rsidRDefault="001A58E1" w:rsidP="00E5197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</w:rPr>
              <w:t>0.0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EEEC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</w:rPr>
              <w:t>1.01 (0.95, 1.07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973E" w14:textId="77777777" w:rsidR="001A58E1" w:rsidRPr="003F261D" w:rsidRDefault="001A58E1" w:rsidP="00E5197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189D" w14:textId="77777777" w:rsidR="001A58E1" w:rsidRPr="003F261D" w:rsidRDefault="001A58E1" w:rsidP="00E5197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</w:rPr>
              <w:t>0.8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18E0" w14:textId="77777777" w:rsidR="001A58E1" w:rsidRPr="003F261D" w:rsidRDefault="001A58E1" w:rsidP="00E5197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</w:rPr>
              <w:t>-0.0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1B0C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</w:rPr>
              <w:t>0.99 (0.83, 1.18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74BF" w14:textId="77777777" w:rsidR="001A58E1" w:rsidRPr="003F261D" w:rsidRDefault="001A58E1" w:rsidP="00E5197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</w:rPr>
              <w:t>0.0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B7FA" w14:textId="77777777" w:rsidR="001A58E1" w:rsidRPr="003F261D" w:rsidRDefault="001A58E1" w:rsidP="00E5197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</w:rPr>
              <w:t>0.91</w:t>
            </w:r>
          </w:p>
        </w:tc>
      </w:tr>
      <w:tr w:rsidR="006B3987" w:rsidRPr="003F261D" w14:paraId="5804E736" w14:textId="77777777" w:rsidTr="0042442A">
        <w:trPr>
          <w:trHeight w:val="28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7C61" w14:textId="2111BD20" w:rsidR="006B3987" w:rsidRPr="003F261D" w:rsidRDefault="006B3987" w:rsidP="006B39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Timepoint</w:t>
            </w:r>
            <w:r w:rsidRPr="003F261D">
              <w:rPr>
                <w:rFonts w:asciiTheme="majorHAnsi" w:eastAsia="Times New Roman" w:hAnsiTheme="majorHAnsi" w:cstheme="majorHAnsi"/>
                <w:color w:val="000000"/>
              </w:rPr>
              <w:t>^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7EAED" w14:textId="061199B3" w:rsidR="006B3987" w:rsidRPr="003F261D" w:rsidRDefault="006B3987" w:rsidP="006B39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925D2E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NR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C5500" w14:textId="3CD5D02D" w:rsidR="006B3987" w:rsidRPr="003F261D" w:rsidRDefault="006B3987" w:rsidP="006B39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925D2E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N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59EBE" w14:textId="28DF035A" w:rsidR="006B3987" w:rsidRPr="003F261D" w:rsidRDefault="006B3987" w:rsidP="006B39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925D2E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N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7AC47" w14:textId="532C1072" w:rsidR="006B3987" w:rsidRPr="003F261D" w:rsidRDefault="006B3987" w:rsidP="006B39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925D2E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N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DDAE" w14:textId="77777777" w:rsidR="006B3987" w:rsidRPr="003F261D" w:rsidRDefault="006B3987" w:rsidP="006B39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</w:rPr>
              <w:t>-0.0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5DC3" w14:textId="77777777" w:rsidR="006B3987" w:rsidRPr="003F261D" w:rsidRDefault="006B3987" w:rsidP="006B39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</w:rPr>
              <w:t>0.99 (0.97, 1.01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DDED" w14:textId="77777777" w:rsidR="006B3987" w:rsidRPr="003F261D" w:rsidRDefault="006B3987" w:rsidP="006B39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</w:rPr>
              <w:t>0.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B001" w14:textId="77777777" w:rsidR="006B3987" w:rsidRPr="003F261D" w:rsidRDefault="006B3987" w:rsidP="006B39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</w:rPr>
              <w:t>0.45</w:t>
            </w:r>
          </w:p>
        </w:tc>
      </w:tr>
      <w:tr w:rsidR="001A58E1" w:rsidRPr="003F261D" w14:paraId="477B7CB3" w14:textId="77777777" w:rsidTr="001A58E1">
        <w:trPr>
          <w:trHeight w:val="28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DC15" w14:textId="77777777" w:rsidR="001A58E1" w:rsidRPr="003F261D" w:rsidRDefault="001A58E1" w:rsidP="00E5197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AACA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DEE6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1464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1D50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6FDC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370A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7EF4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4E74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1A58E1" w:rsidRPr="003F261D" w14:paraId="5B9ACEF9" w14:textId="77777777" w:rsidTr="001A58E1">
        <w:trPr>
          <w:trHeight w:val="28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C095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20DE4" w14:textId="77777777" w:rsidR="001A58E1" w:rsidRPr="003F261D" w:rsidRDefault="001A58E1" w:rsidP="00E5197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</w:rPr>
              <w:t>σ</w:t>
            </w:r>
            <w:r w:rsidRPr="003F261D">
              <w:rPr>
                <w:rFonts w:asciiTheme="majorHAnsi" w:eastAsia="Times New Roman" w:hAnsiTheme="majorHAnsi" w:cstheme="majorHAnsi"/>
                <w:color w:val="000000"/>
                <w:vertAlign w:val="superscript"/>
              </w:rPr>
              <w:t>2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BC5E9" w14:textId="77777777" w:rsidR="001A58E1" w:rsidRPr="003F261D" w:rsidRDefault="001A58E1" w:rsidP="00E5197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4C91" w14:textId="77777777" w:rsidR="001A58E1" w:rsidRPr="003F261D" w:rsidRDefault="001A58E1" w:rsidP="00E5197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371C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0FE3F" w14:textId="77777777" w:rsidR="001A58E1" w:rsidRPr="003F261D" w:rsidRDefault="001A58E1" w:rsidP="00E5197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</w:rPr>
              <w:t>σ</w:t>
            </w:r>
            <w:r w:rsidRPr="003F261D">
              <w:rPr>
                <w:rFonts w:asciiTheme="majorHAnsi" w:eastAsia="Times New Roman" w:hAnsiTheme="majorHAnsi" w:cstheme="majorHAnsi"/>
                <w:color w:val="000000"/>
                <w:vertAlign w:val="superscript"/>
              </w:rPr>
              <w:t>2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67EE4" w14:textId="77777777" w:rsidR="001A58E1" w:rsidRPr="003F261D" w:rsidRDefault="001A58E1" w:rsidP="00E5197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E005" w14:textId="77777777" w:rsidR="001A58E1" w:rsidRPr="003F261D" w:rsidRDefault="001A58E1" w:rsidP="00E5197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0EF0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1A58E1" w:rsidRPr="003F261D" w14:paraId="61ECEA1F" w14:textId="77777777" w:rsidTr="001A58E1">
        <w:trPr>
          <w:trHeight w:val="28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12BA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Random Effect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566C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559C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1C7C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A095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3E50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2FCB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6971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0711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1A58E1" w:rsidRPr="003F261D" w14:paraId="4E6F80A6" w14:textId="77777777" w:rsidTr="001A58E1">
        <w:trPr>
          <w:trHeight w:val="28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8406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</w:rPr>
              <w:t>Intercep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DA6B" w14:textId="77777777" w:rsidR="001A58E1" w:rsidRPr="003F261D" w:rsidRDefault="001A58E1" w:rsidP="00E5197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</w:rPr>
              <w:t>6.5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2618" w14:textId="77777777" w:rsidR="001A58E1" w:rsidRPr="003F261D" w:rsidRDefault="001A58E1" w:rsidP="00E5197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</w:rPr>
              <w:t>---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3DDD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0447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EC16" w14:textId="77777777" w:rsidR="001A58E1" w:rsidRPr="003F261D" w:rsidRDefault="001A58E1" w:rsidP="00E5197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</w:rPr>
              <w:t>6.3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EF18" w14:textId="77777777" w:rsidR="001A58E1" w:rsidRPr="003F261D" w:rsidRDefault="001A58E1" w:rsidP="00E5197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</w:rPr>
              <w:t>---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432A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54C3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1A58E1" w:rsidRPr="003F261D" w14:paraId="6AEFA00D" w14:textId="77777777" w:rsidTr="001A58E1">
        <w:trPr>
          <w:trHeight w:val="28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48E8" w14:textId="5202F9B5" w:rsidR="001A58E1" w:rsidRPr="003F261D" w:rsidRDefault="00A72DE8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Timepoin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45C1" w14:textId="77777777" w:rsidR="001A58E1" w:rsidRPr="003F261D" w:rsidRDefault="001A58E1" w:rsidP="00E5197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</w:rPr>
              <w:t>----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046F" w14:textId="77777777" w:rsidR="001A58E1" w:rsidRPr="003F261D" w:rsidRDefault="001A58E1" w:rsidP="00E5197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</w:rPr>
              <w:t>---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F1F6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49D3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0D3A" w14:textId="77777777" w:rsidR="001A58E1" w:rsidRPr="003F261D" w:rsidRDefault="001A58E1" w:rsidP="00E5197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</w:rPr>
              <w:t>0.1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4149" w14:textId="77777777" w:rsidR="001A58E1" w:rsidRPr="003F261D" w:rsidRDefault="001A58E1" w:rsidP="00E5197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</w:rPr>
              <w:t>-0.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77D7" w14:textId="77777777" w:rsidR="001A58E1" w:rsidRPr="003F261D" w:rsidRDefault="001A58E1" w:rsidP="00E5197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69A4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1A58E1" w:rsidRPr="003F261D" w14:paraId="264EBACC" w14:textId="77777777" w:rsidTr="001A58E1">
        <w:trPr>
          <w:trHeight w:val="28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0D02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E0CF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2543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60CC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2355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810B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7077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6D9C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AE20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1A58E1" w:rsidRPr="003F261D" w14:paraId="76BB1E4F" w14:textId="77777777" w:rsidTr="00A41A7A">
        <w:trPr>
          <w:trHeight w:val="288"/>
        </w:trPr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EE4A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Model Fit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E386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64B2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D269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E681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ACF9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7238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BD29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C089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1A58E1" w:rsidRPr="003F261D" w14:paraId="5592ECF7" w14:textId="77777777" w:rsidTr="00A41A7A">
        <w:trPr>
          <w:trHeight w:val="288"/>
        </w:trPr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6B50A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</w:rPr>
              <w:t>AIC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4B86B" w14:textId="77777777" w:rsidR="001A58E1" w:rsidRPr="003F261D" w:rsidRDefault="001A58E1" w:rsidP="00E5197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</w:rPr>
              <w:t>3986.35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3E066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488E3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45285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E7AED" w14:textId="77777777" w:rsidR="001A58E1" w:rsidRPr="003F261D" w:rsidRDefault="001A58E1" w:rsidP="00E5197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</w:rPr>
              <w:t>7450.38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EC24B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09C2D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43785" w14:textId="77777777" w:rsidR="001A58E1" w:rsidRPr="003F261D" w:rsidRDefault="001A58E1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</w:tc>
      </w:tr>
      <w:tr w:rsidR="00A41A7A" w:rsidRPr="003F261D" w14:paraId="4FE99F2B" w14:textId="77777777" w:rsidTr="00D61873">
        <w:trPr>
          <w:trHeight w:val="288"/>
        </w:trPr>
        <w:tc>
          <w:tcPr>
            <w:tcW w:w="10028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D4E1DD" w14:textId="0E6C0712" w:rsidR="00A41A7A" w:rsidRPr="003F261D" w:rsidRDefault="005D1A78" w:rsidP="00E5197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591BB2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 xml:space="preserve">***p&lt;.001. FACT = Functional Assessment of Cancer Therapy.  </w:t>
            </w:r>
            <w:r w:rsidR="006B3987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 xml:space="preserve">NR = Not Relevant, </w:t>
            </w:r>
            <w:r w:rsidRPr="00591BB2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 xml:space="preserve">AIC = Akaike Information Criterion. </w:t>
            </w:r>
            <w:r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 xml:space="preserve">Results from CLMMs (Cumulative Linked Mixed Models).  </w:t>
            </w:r>
            <w:r w:rsidRPr="00591BB2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 xml:space="preserve">Except for hot flashes, the symptom-specific FACT items did not show significant change </w:t>
            </w:r>
            <w:r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 xml:space="preserve">in probability of greater symptom severity </w:t>
            </w:r>
            <w:r w:rsidRPr="00591BB2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over time.  Hot flashes demonstrated a negative relationship over time, where</w:t>
            </w:r>
            <w:r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as</w:t>
            </w:r>
            <w:r w:rsidRPr="00591BB2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 xml:space="preserve"> severity of hot flashes decreased over time.</w:t>
            </w:r>
          </w:p>
        </w:tc>
      </w:tr>
    </w:tbl>
    <w:p w14:paraId="4F65DB57" w14:textId="4CFA5D71" w:rsidR="005E7830" w:rsidRDefault="005E7830" w:rsidP="005F064A">
      <w:pPr>
        <w:rPr>
          <w:b/>
          <w:bCs/>
        </w:rPr>
      </w:pPr>
    </w:p>
    <w:p w14:paraId="3BDFA705" w14:textId="77777777" w:rsidR="005E7830" w:rsidRDefault="005E7830">
      <w:pPr>
        <w:rPr>
          <w:b/>
          <w:bCs/>
        </w:rPr>
      </w:pPr>
      <w:r>
        <w:rPr>
          <w:b/>
          <w:bCs/>
        </w:rPr>
        <w:br w:type="page"/>
      </w:r>
    </w:p>
    <w:tbl>
      <w:tblPr>
        <w:tblpPr w:leftFromText="180" w:rightFromText="180" w:vertAnchor="page" w:horzAnchor="margin" w:tblpXSpec="center" w:tblpY="1809"/>
        <w:tblW w:w="10948" w:type="dxa"/>
        <w:tblLook w:val="04A0" w:firstRow="1" w:lastRow="0" w:firstColumn="1" w:lastColumn="0" w:noHBand="0" w:noVBand="1"/>
      </w:tblPr>
      <w:tblGrid>
        <w:gridCol w:w="1880"/>
        <w:gridCol w:w="998"/>
        <w:gridCol w:w="1787"/>
        <w:gridCol w:w="607"/>
        <w:gridCol w:w="1045"/>
        <w:gridCol w:w="1034"/>
        <w:gridCol w:w="1894"/>
        <w:gridCol w:w="607"/>
        <w:gridCol w:w="1096"/>
      </w:tblGrid>
      <w:tr w:rsidR="006627BC" w:rsidRPr="00815139" w14:paraId="279D032F" w14:textId="77777777" w:rsidTr="006627BC">
        <w:trPr>
          <w:trHeight w:val="288"/>
        </w:trPr>
        <w:tc>
          <w:tcPr>
            <w:tcW w:w="10948" w:type="dxa"/>
            <w:gridSpan w:val="9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6A2F14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14:ligatures w14:val="none"/>
              </w:rPr>
              <w:lastRenderedPageBreak/>
              <w:t>Table A3. Clinician-Reported Outcome Growth Curve Models</w:t>
            </w:r>
          </w:p>
        </w:tc>
      </w:tr>
      <w:tr w:rsidR="006627BC" w:rsidRPr="00815139" w14:paraId="301F5B98" w14:textId="77777777" w:rsidTr="006627BC">
        <w:trPr>
          <w:trHeight w:val="288"/>
        </w:trPr>
        <w:tc>
          <w:tcPr>
            <w:tcW w:w="1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8FF1B9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4437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392345" w14:textId="77777777" w:rsidR="006627BC" w:rsidRPr="003F261D" w:rsidRDefault="006627BC" w:rsidP="006627B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4631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0AD878" w14:textId="77777777" w:rsidR="006627BC" w:rsidRPr="003F261D" w:rsidRDefault="006627BC" w:rsidP="006627B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6627BC" w:rsidRPr="00815139" w14:paraId="3429300F" w14:textId="77777777" w:rsidTr="006627BC">
        <w:trPr>
          <w:trHeight w:val="288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9B48E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43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795D" w14:textId="0D3E9AE1" w:rsidR="006627BC" w:rsidRPr="003F261D" w:rsidRDefault="00E1500A" w:rsidP="006627B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14:ligatures w14:val="none"/>
              </w:rPr>
              <w:t>CTC</w:t>
            </w:r>
            <w:r w:rsidR="006627BC" w:rsidRPr="003F261D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14:ligatures w14:val="none"/>
              </w:rPr>
              <w:t>AE Grade</w:t>
            </w:r>
          </w:p>
        </w:tc>
        <w:tc>
          <w:tcPr>
            <w:tcW w:w="463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AD18" w14:textId="33AC6E78" w:rsidR="006627BC" w:rsidRPr="003F261D" w:rsidRDefault="006627BC" w:rsidP="006627B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14:ligatures w14:val="none"/>
              </w:rPr>
              <w:t>ECOG</w:t>
            </w:r>
            <w:r w:rsidR="00E1500A" w:rsidRPr="003F261D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14:ligatures w14:val="none"/>
              </w:rPr>
              <w:t xml:space="preserve"> Performance Status</w:t>
            </w:r>
          </w:p>
        </w:tc>
      </w:tr>
      <w:tr w:rsidR="006627BC" w:rsidRPr="00815139" w14:paraId="5E3B2379" w14:textId="77777777" w:rsidTr="006627BC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58E16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8A547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972FA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OR (95% CI)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CC705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C01BA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B209A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E7A3A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OR (95% CI)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3EB72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C4F4E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</w:tr>
      <w:tr w:rsidR="006627BC" w:rsidRPr="00815139" w14:paraId="3C8DAF8E" w14:textId="77777777" w:rsidTr="006627BC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C561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14:ligatures w14:val="none"/>
              </w:rPr>
              <w:t>Coefficient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EDB5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1FEF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CBDE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FEC2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1CBD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4459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BAF6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44C9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6627BC" w:rsidRPr="00815139" w14:paraId="66AB6C9A" w14:textId="77777777" w:rsidTr="006627BC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C0F1" w14:textId="40236492" w:rsidR="006627BC" w:rsidRPr="003F261D" w:rsidRDefault="00A72DE8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Timepoin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95AC" w14:textId="77777777" w:rsidR="006627BC" w:rsidRPr="003F261D" w:rsidRDefault="006627BC" w:rsidP="006627B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.8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C332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6.21 (4.65, 8.3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3B98" w14:textId="77777777" w:rsidR="006627BC" w:rsidRPr="003F261D" w:rsidRDefault="006627BC" w:rsidP="006627B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F561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&lt;.001**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8F2A" w14:textId="77777777" w:rsidR="006627BC" w:rsidRPr="003F261D" w:rsidRDefault="006627BC" w:rsidP="006627B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FABA" w14:textId="59E8D94D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.6</w:t>
            </w:r>
            <w:r w:rsidR="00E475EA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</w:t>
            </w: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 xml:space="preserve"> (1.26, 2.03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7B73" w14:textId="77777777" w:rsidR="006627BC" w:rsidRPr="003F261D" w:rsidRDefault="006627BC" w:rsidP="006627B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C85D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&lt;.001***</w:t>
            </w:r>
          </w:p>
        </w:tc>
      </w:tr>
      <w:tr w:rsidR="006627BC" w:rsidRPr="00815139" w14:paraId="4A5F7A0D" w14:textId="77777777" w:rsidTr="006627BC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4176" w14:textId="62DF2803" w:rsidR="006627BC" w:rsidRPr="003F261D" w:rsidRDefault="00A72DE8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Timepoint</w:t>
            </w:r>
            <w:r w:rsidR="006627BC"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^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2CD4" w14:textId="77777777" w:rsidR="006627BC" w:rsidRPr="003F261D" w:rsidRDefault="006627BC" w:rsidP="006627B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-0.1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7625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84 (0.81, 0.86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149A" w14:textId="77777777" w:rsidR="006627BC" w:rsidRPr="003F261D" w:rsidRDefault="006627BC" w:rsidP="006627B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2366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&lt;.001**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D685" w14:textId="77777777" w:rsidR="006627BC" w:rsidRPr="003F261D" w:rsidRDefault="006627BC" w:rsidP="006627B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-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9DAE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95 (0.93, 0.98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1599" w14:textId="77777777" w:rsidR="006627BC" w:rsidRPr="003F261D" w:rsidRDefault="006627BC" w:rsidP="006627B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4BF2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003**</w:t>
            </w:r>
          </w:p>
        </w:tc>
      </w:tr>
      <w:tr w:rsidR="006627BC" w:rsidRPr="00815139" w14:paraId="0BBBA4D1" w14:textId="77777777" w:rsidTr="006627BC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175E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5867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266F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40F2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6ED6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E95F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D56D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9071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EA5D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6627BC" w:rsidRPr="00815139" w14:paraId="698C2828" w14:textId="77777777" w:rsidTr="006627BC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A4C8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46673" w14:textId="77777777" w:rsidR="006627BC" w:rsidRPr="003F261D" w:rsidRDefault="006627BC" w:rsidP="006627B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σ</w:t>
            </w: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B1BE7" w14:textId="77777777" w:rsidR="006627BC" w:rsidRPr="003F261D" w:rsidRDefault="006627BC" w:rsidP="006627B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2364" w14:textId="77777777" w:rsidR="006627BC" w:rsidRPr="003F261D" w:rsidRDefault="006627BC" w:rsidP="006627B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8F31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E18CE" w14:textId="77777777" w:rsidR="006627BC" w:rsidRPr="003F261D" w:rsidRDefault="006627BC" w:rsidP="006627B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σ</w:t>
            </w: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A4DAE" w14:textId="77777777" w:rsidR="006627BC" w:rsidRPr="003F261D" w:rsidRDefault="006627BC" w:rsidP="006627B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0AEA" w14:textId="77777777" w:rsidR="006627BC" w:rsidRPr="003F261D" w:rsidRDefault="006627BC" w:rsidP="006627B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92D7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6627BC" w:rsidRPr="00815139" w14:paraId="58CF4993" w14:textId="77777777" w:rsidTr="006627BC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6F82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14:ligatures w14:val="none"/>
              </w:rPr>
              <w:t>Random Effect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940F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E860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9E7E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05AB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25F1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90EE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C71E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7669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6627BC" w:rsidRPr="00815139" w14:paraId="0AEB47B9" w14:textId="77777777" w:rsidTr="006627BC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656B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8B9E" w14:textId="77777777" w:rsidR="006627BC" w:rsidRPr="003F261D" w:rsidRDefault="006627BC" w:rsidP="006627B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4.9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0CC2" w14:textId="77777777" w:rsidR="006627BC" w:rsidRPr="003F261D" w:rsidRDefault="006627BC" w:rsidP="006627B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---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3895" w14:textId="77777777" w:rsidR="006627BC" w:rsidRPr="003F261D" w:rsidRDefault="006627BC" w:rsidP="006627B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7842" w14:textId="77777777" w:rsidR="006627BC" w:rsidRPr="003F261D" w:rsidRDefault="006627BC" w:rsidP="006627B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446E" w14:textId="77777777" w:rsidR="006627BC" w:rsidRPr="003F261D" w:rsidRDefault="006627BC" w:rsidP="006627B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2.4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229B" w14:textId="77777777" w:rsidR="006627BC" w:rsidRPr="003F261D" w:rsidRDefault="006627BC" w:rsidP="006627B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---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4456" w14:textId="77777777" w:rsidR="006627BC" w:rsidRPr="003F261D" w:rsidRDefault="006627BC" w:rsidP="006627B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81A5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6627BC" w:rsidRPr="00815139" w14:paraId="23278A6E" w14:textId="77777777" w:rsidTr="006627BC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4132" w14:textId="4DF4AEBE" w:rsidR="006627BC" w:rsidRPr="003F261D" w:rsidRDefault="00A72DE8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Timepoin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15D3" w14:textId="77777777" w:rsidR="006627BC" w:rsidRPr="003F261D" w:rsidRDefault="006627BC" w:rsidP="006627B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----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0077" w14:textId="77777777" w:rsidR="006627BC" w:rsidRPr="003F261D" w:rsidRDefault="006627BC" w:rsidP="006627B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---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B3A4" w14:textId="77777777" w:rsidR="006627BC" w:rsidRPr="003F261D" w:rsidRDefault="006627BC" w:rsidP="006627B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6F52" w14:textId="77777777" w:rsidR="006627BC" w:rsidRPr="003F261D" w:rsidRDefault="006627BC" w:rsidP="006627B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8757" w14:textId="77777777" w:rsidR="006627BC" w:rsidRPr="003F261D" w:rsidRDefault="006627BC" w:rsidP="006627B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----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D352" w14:textId="77777777" w:rsidR="006627BC" w:rsidRPr="003F261D" w:rsidRDefault="006627BC" w:rsidP="006627B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---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CBE8" w14:textId="77777777" w:rsidR="006627BC" w:rsidRPr="003F261D" w:rsidRDefault="006627BC" w:rsidP="006627B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31F5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6627BC" w:rsidRPr="00815139" w14:paraId="0D8A68C1" w14:textId="77777777" w:rsidTr="006627BC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6345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2895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9FCB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E30B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14F5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CD81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80D0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992E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7005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6627BC" w:rsidRPr="00815139" w14:paraId="0E43424C" w14:textId="77777777" w:rsidTr="006627BC">
        <w:trPr>
          <w:trHeight w:val="288"/>
        </w:trPr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6E09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14:ligatures w14:val="none"/>
              </w:rPr>
              <w:t>Model Fit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1269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F008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2AFC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FBB6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39C1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6347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5D2F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8500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6627BC" w:rsidRPr="00815139" w14:paraId="792C0B39" w14:textId="77777777" w:rsidTr="006627BC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3034C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AIC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26276" w14:textId="77777777" w:rsidR="006627BC" w:rsidRPr="003F261D" w:rsidRDefault="006627BC" w:rsidP="006627B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3558.82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81945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E1BB8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A4FC5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2EE97" w14:textId="77777777" w:rsidR="006627BC" w:rsidRPr="003F261D" w:rsidRDefault="006627BC" w:rsidP="006627B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3976.25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7EF45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310CC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816B6" w14:textId="77777777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</w:tr>
      <w:tr w:rsidR="006627BC" w:rsidRPr="00815139" w14:paraId="7D9D8A91" w14:textId="77777777" w:rsidTr="006627BC">
        <w:trPr>
          <w:trHeight w:val="288"/>
        </w:trPr>
        <w:tc>
          <w:tcPr>
            <w:tcW w:w="10948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B77202" w14:textId="57EDD67C" w:rsidR="006627BC" w:rsidRPr="003F261D" w:rsidRDefault="006627BC" w:rsidP="006627B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F261D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14:ligatures w14:val="none"/>
              </w:rPr>
              <w:t>***p&lt;.001.</w:t>
            </w:r>
            <w:r w:rsidR="00B2348C" w:rsidRPr="003F261D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="00B2348C" w:rsidRPr="003F261D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 xml:space="preserve"> </w:t>
            </w:r>
            <w:r w:rsidR="00944D89" w:rsidRPr="00944D89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CTCAE = Common Terminology Criteria for Adverse Events, ECOG = Eastern Cooperative Oncology Group</w:t>
            </w:r>
            <w:r w:rsidR="00944D89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 xml:space="preserve">, </w:t>
            </w:r>
            <w:r w:rsidR="00944D89" w:rsidRPr="003F261D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 xml:space="preserve"> AIC = Akaike Information Criterion. </w:t>
            </w:r>
            <w:r w:rsidR="005D1A7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 xml:space="preserve"> Results from CLMMs (Cumulative Linked Mixed Models).</w:t>
            </w:r>
            <w:r w:rsidR="00944D89" w:rsidRPr="003F261D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 xml:space="preserve"> </w:t>
            </w:r>
            <w:r w:rsidR="00944D89" w:rsidRPr="00EA772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="00921443" w:rsidRPr="00A17407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 xml:space="preserve">Both CTCAE grade and ECOG performance status show significant </w:t>
            </w:r>
            <w:r w:rsidR="00F92F0F" w:rsidRPr="00A17407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linear and quadratic trajectories of</w:t>
            </w:r>
            <w:r w:rsidR="00FE7A30" w:rsidRPr="00A17407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 xml:space="preserve"> the probability of greater severity over</w:t>
            </w:r>
            <w:r w:rsidR="00F92F0F" w:rsidRPr="00A17407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 xml:space="preserve"> time.</w:t>
            </w:r>
          </w:p>
        </w:tc>
      </w:tr>
    </w:tbl>
    <w:p w14:paraId="2053E163" w14:textId="77777777" w:rsidR="003B775D" w:rsidRDefault="003B775D" w:rsidP="005F064A">
      <w:pPr>
        <w:rPr>
          <w:b/>
          <w:bCs/>
        </w:rPr>
      </w:pPr>
    </w:p>
    <w:p w14:paraId="2F4B09BF" w14:textId="77777777" w:rsidR="0065043A" w:rsidRPr="0065043A" w:rsidRDefault="0065043A" w:rsidP="0065043A"/>
    <w:p w14:paraId="5D3BC4CE" w14:textId="77777777" w:rsidR="0065043A" w:rsidRPr="0065043A" w:rsidRDefault="0065043A" w:rsidP="0065043A"/>
    <w:p w14:paraId="08B4269B" w14:textId="735548E5" w:rsidR="0065043A" w:rsidRDefault="0065043A" w:rsidP="0065043A">
      <w:pPr>
        <w:tabs>
          <w:tab w:val="left" w:pos="1005"/>
        </w:tabs>
      </w:pPr>
      <w:r>
        <w:tab/>
      </w:r>
    </w:p>
    <w:p w14:paraId="7DC8113C" w14:textId="2FEFD6AC" w:rsidR="004A53AC" w:rsidRDefault="0065043A">
      <w:r>
        <w:br w:type="page"/>
      </w:r>
    </w:p>
    <w:p w14:paraId="4BA58723" w14:textId="5FA002D6" w:rsidR="00173EAC" w:rsidRPr="004705D2" w:rsidRDefault="00173EAC" w:rsidP="00E31051">
      <w:r w:rsidRPr="004705D2">
        <w:rPr>
          <w:b/>
          <w:bCs/>
        </w:rPr>
        <w:lastRenderedPageBreak/>
        <w:t>Figure A1</w:t>
      </w:r>
      <w:r w:rsidR="00922E5C" w:rsidRPr="004705D2">
        <w:t xml:space="preserve"> </w:t>
      </w:r>
      <w:r w:rsidR="00A222A1" w:rsidRPr="004705D2">
        <w:t>Predicted probabilities</w:t>
      </w:r>
      <w:r w:rsidR="00922E5C" w:rsidRPr="004705D2">
        <w:t xml:space="preserve"> of FACT item</w:t>
      </w:r>
      <w:r w:rsidR="00A222A1" w:rsidRPr="004705D2">
        <w:t xml:space="preserve"> scores over time</w:t>
      </w:r>
    </w:p>
    <w:p w14:paraId="518C7E08" w14:textId="778FB542" w:rsidR="009847D0" w:rsidRDefault="00676303">
      <w:pPr>
        <w:rPr>
          <w:noProof/>
        </w:rPr>
      </w:pPr>
      <w:r>
        <w:rPr>
          <w:noProof/>
        </w:rPr>
        <w:drawing>
          <wp:inline distT="0" distB="0" distL="0" distR="0" wp14:anchorId="048E475F" wp14:editId="58B374AB">
            <wp:extent cx="5937250" cy="4976495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976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814FFF" w14:textId="2A584E87" w:rsidR="009847D0" w:rsidRPr="009847D0" w:rsidRDefault="009847D0" w:rsidP="009847D0">
      <w:pPr>
        <w:rPr>
          <w:i/>
          <w:iCs/>
          <w:kern w:val="0"/>
          <w14:ligatures w14:val="none"/>
        </w:rPr>
      </w:pPr>
      <w:r w:rsidRPr="009847D0">
        <w:rPr>
          <w:rFonts w:asciiTheme="majorHAnsi" w:eastAsia="Times New Roman" w:hAnsiTheme="majorHAnsi" w:cstheme="majorHAnsi"/>
          <w:i/>
          <w:iCs/>
          <w:color w:val="000000"/>
          <w:kern w:val="0"/>
          <w14:ligatures w14:val="none"/>
        </w:rPr>
        <w:t xml:space="preserve">***p&lt;.001,  FACT = Functional Assessment of Cancer Therapy. </w:t>
      </w:r>
      <w:r w:rsidRPr="00397D38">
        <w:rPr>
          <w:rFonts w:asciiTheme="majorHAnsi" w:eastAsia="Times New Roman" w:hAnsiTheme="majorHAnsi" w:cstheme="majorHAnsi"/>
          <w:i/>
          <w:iCs/>
          <w:color w:val="000000"/>
          <w:kern w:val="0"/>
          <w14:ligatures w14:val="none"/>
        </w:rPr>
        <w:t xml:space="preserve"> </w:t>
      </w:r>
      <w:r w:rsidR="00397D38" w:rsidRPr="00397D38">
        <w:rPr>
          <w:rFonts w:asciiTheme="majorHAnsi" w:eastAsia="Times New Roman" w:hAnsiTheme="majorHAnsi" w:cstheme="majorHAnsi"/>
          <w:i/>
          <w:iCs/>
          <w:color w:val="000000"/>
          <w:kern w:val="0"/>
          <w14:ligatures w14:val="none"/>
        </w:rPr>
        <w:t>Predicted probabilities</w:t>
      </w:r>
      <w:r w:rsidR="00FE7A30" w:rsidRPr="00397D38">
        <w:rPr>
          <w:rFonts w:asciiTheme="majorHAnsi" w:eastAsia="Times New Roman" w:hAnsiTheme="majorHAnsi" w:cstheme="majorHAnsi"/>
          <w:i/>
          <w:iCs/>
          <w:color w:val="000000"/>
          <w:kern w:val="0"/>
          <w14:ligatures w14:val="none"/>
        </w:rPr>
        <w:t xml:space="preserve"> from a CLMM (Cumulative Linked Mixed Model).</w:t>
      </w:r>
      <w:r w:rsidR="00FE7A30">
        <w:rPr>
          <w:rFonts w:asciiTheme="majorHAnsi" w:eastAsia="Times New Roman" w:hAnsiTheme="majorHAnsi" w:cstheme="majorHAnsi"/>
          <w:color w:val="000000"/>
          <w:kern w:val="0"/>
          <w14:ligatures w14:val="none"/>
        </w:rPr>
        <w:t xml:space="preserve">  </w:t>
      </w:r>
      <w:r w:rsidR="00922E5C">
        <w:rPr>
          <w:rFonts w:asciiTheme="majorHAnsi" w:hAnsiTheme="majorHAnsi" w:cstheme="majorHAnsi"/>
          <w:i/>
          <w:iCs/>
          <w:kern w:val="0"/>
          <w14:ligatures w14:val="none"/>
        </w:rPr>
        <w:t xml:space="preserve">Except for hot flashes, </w:t>
      </w:r>
      <w:r w:rsidR="00D50241">
        <w:rPr>
          <w:rFonts w:asciiTheme="majorHAnsi" w:hAnsiTheme="majorHAnsi" w:cstheme="majorHAnsi"/>
          <w:i/>
          <w:iCs/>
          <w:kern w:val="0"/>
          <w14:ligatures w14:val="none"/>
        </w:rPr>
        <w:t>these FACT items did not demonstrate significant change over time.</w:t>
      </w:r>
    </w:p>
    <w:p w14:paraId="46F37FF9" w14:textId="77777777" w:rsidR="009847D0" w:rsidRDefault="009847D0">
      <w:pPr>
        <w:rPr>
          <w:noProof/>
        </w:rPr>
      </w:pPr>
    </w:p>
    <w:p w14:paraId="27FE165B" w14:textId="77777777" w:rsidR="00335D6B" w:rsidRDefault="00335D6B"/>
    <w:p w14:paraId="45A3A161" w14:textId="77777777" w:rsidR="00335D6B" w:rsidRDefault="00335D6B"/>
    <w:p w14:paraId="1D30E647" w14:textId="77777777" w:rsidR="00335D6B" w:rsidRDefault="00335D6B"/>
    <w:p w14:paraId="0CC78A8A" w14:textId="77777777" w:rsidR="00335D6B" w:rsidRDefault="00335D6B"/>
    <w:p w14:paraId="38F5D7D4" w14:textId="77777777" w:rsidR="00335D6B" w:rsidRDefault="00335D6B"/>
    <w:p w14:paraId="3BB496F0" w14:textId="77777777" w:rsidR="00335D6B" w:rsidRDefault="00335D6B"/>
    <w:p w14:paraId="57D916E7" w14:textId="77777777" w:rsidR="00335D6B" w:rsidRDefault="00335D6B"/>
    <w:p w14:paraId="33DE75D1" w14:textId="77777777" w:rsidR="00335D6B" w:rsidRDefault="00335D6B"/>
    <w:p w14:paraId="3D274E9D" w14:textId="6ED9DF36" w:rsidR="00B5634C" w:rsidRDefault="00335D6B">
      <w:r w:rsidRPr="004705D2">
        <w:rPr>
          <w:b/>
          <w:bCs/>
        </w:rPr>
        <w:t>Figure A2</w:t>
      </w:r>
      <w:r>
        <w:t xml:space="preserve"> </w:t>
      </w:r>
      <w:r w:rsidR="00A222A1">
        <w:t>Predicted probabilities of</w:t>
      </w:r>
      <w:r>
        <w:t xml:space="preserve"> clinician-reported item</w:t>
      </w:r>
      <w:r w:rsidR="004C17C9">
        <w:t xml:space="preserve"> scores</w:t>
      </w:r>
      <w:r w:rsidR="00A222A1">
        <w:t xml:space="preserve"> over time</w:t>
      </w:r>
    </w:p>
    <w:p w14:paraId="1E807D43" w14:textId="1585310F" w:rsidR="00303C47" w:rsidRDefault="00676303" w:rsidP="00303C47">
      <w:pPr>
        <w:tabs>
          <w:tab w:val="left" w:pos="1127"/>
        </w:tabs>
        <w:rPr>
          <w:noProof/>
        </w:rPr>
      </w:pPr>
      <w:r>
        <w:rPr>
          <w:noProof/>
        </w:rPr>
        <w:drawing>
          <wp:inline distT="0" distB="0" distL="0" distR="0" wp14:anchorId="500D71DA" wp14:editId="4429E00D">
            <wp:extent cx="5937250" cy="280289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2802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40BC42" w14:textId="2ABFB715" w:rsidR="00800D90" w:rsidRPr="00CB6B84" w:rsidRDefault="00206351" w:rsidP="00800D90">
      <w:pPr>
        <w:rPr>
          <w:i/>
          <w:iCs/>
        </w:rPr>
      </w:pPr>
      <w:r w:rsidRPr="003F261D">
        <w:rPr>
          <w:rFonts w:asciiTheme="majorHAnsi" w:eastAsia="Times New Roman" w:hAnsiTheme="majorHAnsi" w:cstheme="majorHAnsi"/>
          <w:i/>
          <w:iCs/>
          <w:color w:val="000000"/>
          <w:kern w:val="0"/>
          <w14:ligatures w14:val="none"/>
        </w:rPr>
        <w:t xml:space="preserve">***p&lt;.001. </w:t>
      </w:r>
      <w:r w:rsidRPr="003F261D">
        <w:rPr>
          <w:rFonts w:asciiTheme="majorHAnsi" w:eastAsia="Times New Roman" w:hAnsiTheme="majorHAnsi" w:cstheme="majorHAnsi"/>
          <w:i/>
          <w:iCs/>
          <w:color w:val="000000"/>
        </w:rPr>
        <w:t xml:space="preserve"> </w:t>
      </w:r>
      <w:r w:rsidRPr="00944D89">
        <w:rPr>
          <w:rFonts w:asciiTheme="majorHAnsi" w:eastAsia="Times New Roman" w:hAnsiTheme="majorHAnsi" w:cstheme="majorHAnsi"/>
          <w:i/>
          <w:iCs/>
          <w:color w:val="000000"/>
        </w:rPr>
        <w:t>CTCAE = Common Terminology Criteria for Adverse Events, ECOG = Eastern Cooperative Oncology Group</w:t>
      </w:r>
      <w:r w:rsidRPr="003F261D">
        <w:rPr>
          <w:rFonts w:asciiTheme="majorHAnsi" w:eastAsia="Times New Roman" w:hAnsiTheme="majorHAnsi" w:cstheme="majorHAnsi"/>
          <w:i/>
          <w:iCs/>
          <w:color w:val="000000"/>
        </w:rPr>
        <w:t xml:space="preserve">.  </w:t>
      </w:r>
      <w:r w:rsidRPr="00EA7720">
        <w:rPr>
          <w:rFonts w:asciiTheme="majorHAnsi" w:eastAsia="Times New Roman" w:hAnsiTheme="majorHAnsi" w:cstheme="majorHAnsi"/>
          <w:color w:val="000000"/>
        </w:rPr>
        <w:t xml:space="preserve"> </w:t>
      </w:r>
      <w:r w:rsidR="00CB6B84" w:rsidRPr="00397D38">
        <w:rPr>
          <w:rFonts w:asciiTheme="majorHAnsi" w:eastAsia="Times New Roman" w:hAnsiTheme="majorHAnsi" w:cstheme="majorHAnsi"/>
          <w:i/>
          <w:iCs/>
          <w:color w:val="000000"/>
          <w:kern w:val="0"/>
          <w14:ligatures w14:val="none"/>
        </w:rPr>
        <w:t>Predicted probabilities from a CLMM (Cumulative Linked Mixed Model).</w:t>
      </w:r>
      <w:r w:rsidR="00CB6B84">
        <w:rPr>
          <w:rFonts w:asciiTheme="majorHAnsi" w:eastAsia="Times New Roman" w:hAnsiTheme="majorHAnsi" w:cstheme="majorHAnsi"/>
          <w:color w:val="000000"/>
          <w:kern w:val="0"/>
          <w14:ligatures w14:val="none"/>
        </w:rPr>
        <w:t xml:space="preserve">  </w:t>
      </w:r>
      <w:r w:rsidRPr="00CB6B84">
        <w:rPr>
          <w:rFonts w:asciiTheme="majorHAnsi" w:eastAsia="Times New Roman" w:hAnsiTheme="majorHAnsi" w:cstheme="majorHAnsi"/>
          <w:i/>
          <w:iCs/>
          <w:color w:val="000000"/>
        </w:rPr>
        <w:t>Both CTCAE grade and ECOG performance status show significant linear and quadratic trajectories o</w:t>
      </w:r>
      <w:r w:rsidR="00CB6B84" w:rsidRPr="00CB6B84">
        <w:rPr>
          <w:rFonts w:asciiTheme="majorHAnsi" w:eastAsia="Times New Roman" w:hAnsiTheme="majorHAnsi" w:cstheme="majorHAnsi"/>
          <w:i/>
          <w:iCs/>
          <w:color w:val="000000"/>
        </w:rPr>
        <w:t>ver</w:t>
      </w:r>
      <w:r w:rsidRPr="00CB6B84">
        <w:rPr>
          <w:rFonts w:asciiTheme="majorHAnsi" w:eastAsia="Times New Roman" w:hAnsiTheme="majorHAnsi" w:cstheme="majorHAnsi"/>
          <w:i/>
          <w:iCs/>
          <w:color w:val="000000"/>
        </w:rPr>
        <w:t xml:space="preserve"> time.</w:t>
      </w:r>
    </w:p>
    <w:p w14:paraId="64C5277E" w14:textId="77777777" w:rsidR="00800D90" w:rsidRPr="00800D90" w:rsidRDefault="00800D90" w:rsidP="00800D90"/>
    <w:p w14:paraId="712F04C4" w14:textId="77777777" w:rsidR="00800D90" w:rsidRPr="00800D90" w:rsidRDefault="00800D90" w:rsidP="00800D90"/>
    <w:p w14:paraId="4FE6F7A7" w14:textId="77777777" w:rsidR="00800D90" w:rsidRPr="00800D90" w:rsidRDefault="00800D90" w:rsidP="00800D90"/>
    <w:p w14:paraId="22BB660B" w14:textId="77777777" w:rsidR="00800D90" w:rsidRPr="00800D90" w:rsidRDefault="00800D90" w:rsidP="00800D90"/>
    <w:p w14:paraId="4EC7C768" w14:textId="77777777" w:rsidR="00800D90" w:rsidRDefault="00800D90" w:rsidP="00800D90">
      <w:pPr>
        <w:rPr>
          <w:noProof/>
        </w:rPr>
      </w:pPr>
    </w:p>
    <w:p w14:paraId="7F688F8B" w14:textId="18D74348" w:rsidR="00800D90" w:rsidRDefault="00800D90" w:rsidP="00800D90">
      <w:pPr>
        <w:tabs>
          <w:tab w:val="left" w:pos="3773"/>
        </w:tabs>
      </w:pPr>
      <w:r>
        <w:tab/>
      </w:r>
    </w:p>
    <w:p w14:paraId="5A44B4C1" w14:textId="4CE1C840" w:rsidR="00800D90" w:rsidRPr="00800D90" w:rsidRDefault="00800D90" w:rsidP="005E47F1"/>
    <w:sectPr w:rsidR="00800D90" w:rsidRPr="00800D90" w:rsidSect="001636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F8A82" w14:textId="77777777" w:rsidR="00D63B84" w:rsidRDefault="00D63B84" w:rsidP="00303C47">
      <w:pPr>
        <w:spacing w:after="0" w:line="240" w:lineRule="auto"/>
      </w:pPr>
      <w:r>
        <w:separator/>
      </w:r>
    </w:p>
  </w:endnote>
  <w:endnote w:type="continuationSeparator" w:id="0">
    <w:p w14:paraId="742A6A1E" w14:textId="77777777" w:rsidR="00D63B84" w:rsidRDefault="00D63B84" w:rsidP="00303C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0C88E7" w14:textId="77777777" w:rsidR="00D63B84" w:rsidRDefault="00D63B84" w:rsidP="00303C47">
      <w:pPr>
        <w:spacing w:after="0" w:line="240" w:lineRule="auto"/>
      </w:pPr>
      <w:r>
        <w:separator/>
      </w:r>
    </w:p>
  </w:footnote>
  <w:footnote w:type="continuationSeparator" w:id="0">
    <w:p w14:paraId="71E07552" w14:textId="77777777" w:rsidR="00D63B84" w:rsidRDefault="00D63B84" w:rsidP="00303C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B66B15"/>
    <w:multiLevelType w:val="hybridMultilevel"/>
    <w:tmpl w:val="8F8EA050"/>
    <w:lvl w:ilvl="0" w:tplc="83B437E8">
      <w:start w:val="1"/>
      <w:numFmt w:val="lowerLetter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492253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AC4"/>
    <w:rsid w:val="000009E8"/>
    <w:rsid w:val="00053001"/>
    <w:rsid w:val="00067AF1"/>
    <w:rsid w:val="000A6102"/>
    <w:rsid w:val="0014543C"/>
    <w:rsid w:val="00150904"/>
    <w:rsid w:val="001636B6"/>
    <w:rsid w:val="00173EAC"/>
    <w:rsid w:val="001A58E1"/>
    <w:rsid w:val="001E51D6"/>
    <w:rsid w:val="001E7D5C"/>
    <w:rsid w:val="00206351"/>
    <w:rsid w:val="002456D6"/>
    <w:rsid w:val="002C4C17"/>
    <w:rsid w:val="002D0CBD"/>
    <w:rsid w:val="002D278F"/>
    <w:rsid w:val="002E3125"/>
    <w:rsid w:val="00303C47"/>
    <w:rsid w:val="00335D6B"/>
    <w:rsid w:val="00341BC4"/>
    <w:rsid w:val="00345724"/>
    <w:rsid w:val="00373B5C"/>
    <w:rsid w:val="0038434C"/>
    <w:rsid w:val="00397D38"/>
    <w:rsid w:val="003B0470"/>
    <w:rsid w:val="003B775D"/>
    <w:rsid w:val="003C0452"/>
    <w:rsid w:val="003F0DF6"/>
    <w:rsid w:val="003F261D"/>
    <w:rsid w:val="003F430E"/>
    <w:rsid w:val="00414B05"/>
    <w:rsid w:val="0041740A"/>
    <w:rsid w:val="00440FA1"/>
    <w:rsid w:val="004705D2"/>
    <w:rsid w:val="0047539D"/>
    <w:rsid w:val="004A53AC"/>
    <w:rsid w:val="004B25F8"/>
    <w:rsid w:val="004B6375"/>
    <w:rsid w:val="004B7F19"/>
    <w:rsid w:val="004C17C9"/>
    <w:rsid w:val="0058202A"/>
    <w:rsid w:val="00591BB2"/>
    <w:rsid w:val="0059348B"/>
    <w:rsid w:val="00593E41"/>
    <w:rsid w:val="005B337B"/>
    <w:rsid w:val="005B38E9"/>
    <w:rsid w:val="005B69E7"/>
    <w:rsid w:val="005D1A78"/>
    <w:rsid w:val="005E47F1"/>
    <w:rsid w:val="005E5764"/>
    <w:rsid w:val="005E5C12"/>
    <w:rsid w:val="005E7830"/>
    <w:rsid w:val="005F064A"/>
    <w:rsid w:val="005F26F4"/>
    <w:rsid w:val="0063358A"/>
    <w:rsid w:val="006410A1"/>
    <w:rsid w:val="0065043A"/>
    <w:rsid w:val="006627BC"/>
    <w:rsid w:val="00676303"/>
    <w:rsid w:val="00684E5E"/>
    <w:rsid w:val="006B0822"/>
    <w:rsid w:val="006B1F56"/>
    <w:rsid w:val="006B3987"/>
    <w:rsid w:val="00706BC9"/>
    <w:rsid w:val="007B1C25"/>
    <w:rsid w:val="007C2C90"/>
    <w:rsid w:val="00800D90"/>
    <w:rsid w:val="008036DA"/>
    <w:rsid w:val="00814FA6"/>
    <w:rsid w:val="00815139"/>
    <w:rsid w:val="00821B36"/>
    <w:rsid w:val="008754E7"/>
    <w:rsid w:val="008877DB"/>
    <w:rsid w:val="008910BE"/>
    <w:rsid w:val="008C06A3"/>
    <w:rsid w:val="0091344C"/>
    <w:rsid w:val="00921443"/>
    <w:rsid w:val="00922E5C"/>
    <w:rsid w:val="009250DE"/>
    <w:rsid w:val="00944D89"/>
    <w:rsid w:val="0096380A"/>
    <w:rsid w:val="00965604"/>
    <w:rsid w:val="009847D0"/>
    <w:rsid w:val="009956F7"/>
    <w:rsid w:val="00995E6A"/>
    <w:rsid w:val="009F47A9"/>
    <w:rsid w:val="00A07CBF"/>
    <w:rsid w:val="00A17407"/>
    <w:rsid w:val="00A222A1"/>
    <w:rsid w:val="00A41A7A"/>
    <w:rsid w:val="00A57AC4"/>
    <w:rsid w:val="00A72DE8"/>
    <w:rsid w:val="00AA1946"/>
    <w:rsid w:val="00AA607E"/>
    <w:rsid w:val="00AA6D3E"/>
    <w:rsid w:val="00AF1E5B"/>
    <w:rsid w:val="00B2348C"/>
    <w:rsid w:val="00B47DD0"/>
    <w:rsid w:val="00B54415"/>
    <w:rsid w:val="00B5634C"/>
    <w:rsid w:val="00BA20CF"/>
    <w:rsid w:val="00BC36E9"/>
    <w:rsid w:val="00BD5662"/>
    <w:rsid w:val="00C246B5"/>
    <w:rsid w:val="00C806F8"/>
    <w:rsid w:val="00CA16B8"/>
    <w:rsid w:val="00CB2188"/>
    <w:rsid w:val="00CB6B84"/>
    <w:rsid w:val="00D33F59"/>
    <w:rsid w:val="00D378D4"/>
    <w:rsid w:val="00D50241"/>
    <w:rsid w:val="00D62F78"/>
    <w:rsid w:val="00D63B84"/>
    <w:rsid w:val="00D63E8D"/>
    <w:rsid w:val="00DE18C7"/>
    <w:rsid w:val="00E06812"/>
    <w:rsid w:val="00E1500A"/>
    <w:rsid w:val="00E31051"/>
    <w:rsid w:val="00E45B6C"/>
    <w:rsid w:val="00E475EA"/>
    <w:rsid w:val="00E6021F"/>
    <w:rsid w:val="00E65A15"/>
    <w:rsid w:val="00E91FFD"/>
    <w:rsid w:val="00EA2C19"/>
    <w:rsid w:val="00F11D09"/>
    <w:rsid w:val="00F66546"/>
    <w:rsid w:val="00F75EEB"/>
    <w:rsid w:val="00F92F0F"/>
    <w:rsid w:val="00FC2A9A"/>
    <w:rsid w:val="00FE7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5A27C"/>
  <w15:chartTrackingRefBased/>
  <w15:docId w15:val="{7DAF29A6-672A-4630-BA37-F5A17269D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6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775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3C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3C47"/>
  </w:style>
  <w:style w:type="paragraph" w:styleId="Footer">
    <w:name w:val="footer"/>
    <w:basedOn w:val="Normal"/>
    <w:link w:val="FooterChar"/>
    <w:uiPriority w:val="99"/>
    <w:unhideWhenUsed/>
    <w:rsid w:val="00303C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3C47"/>
  </w:style>
  <w:style w:type="paragraph" w:styleId="ListParagraph">
    <w:name w:val="List Paragraph"/>
    <w:basedOn w:val="Normal"/>
    <w:uiPriority w:val="34"/>
    <w:qFormat/>
    <w:rsid w:val="002C4C1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C04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04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04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4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4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lcf76f155ced4ddcb4097134ff3c332f xmlns="c84acaa6-1eb2-4109-821c-101a6f4d9743">
      <Terms xmlns="http://schemas.microsoft.com/office/infopath/2007/PartnerControls"/>
    </lcf76f155ced4ddcb4097134ff3c332f>
    <TaxCatchAll xmlns="44a56295-c29e-4898-8136-a54736c65b82" xsi:nil="true"/>
    <Descriptions xmlns="44a56295-c29e-4898-8136-a54736c65b8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052615115FC24A9F09C775E42F562D" ma:contentTypeVersion="20" ma:contentTypeDescription="Create a new document." ma:contentTypeScope="" ma:versionID="10f0b9642a1de7513f14d5f181562575">
  <xsd:schema xmlns:xsd="http://www.w3.org/2001/XMLSchema" xmlns:xs="http://www.w3.org/2001/XMLSchema" xmlns:p="http://schemas.microsoft.com/office/2006/metadata/properties" xmlns:ns2="44a56295-c29e-4898-8136-a54736c65b82" xmlns:ns3="c84acaa6-1eb2-4109-821c-101a6f4d9743" xmlns:ns4="79e5f1cb-0f10-4923-9beb-e550618c45ff" targetNamespace="http://schemas.microsoft.com/office/2006/metadata/properties" ma:root="true" ma:fieldsID="c374e069a97affd6ae612e917ab5bfff" ns2:_="" ns3:_="" ns4:_="">
    <xsd:import namespace="44a56295-c29e-4898-8136-a54736c65b82"/>
    <xsd:import namespace="c84acaa6-1eb2-4109-821c-101a6f4d9743"/>
    <xsd:import namespace="79e5f1cb-0f10-4923-9beb-e550618c45ff"/>
    <xsd:element name="properties">
      <xsd:complexType>
        <xsd:sequence>
          <xsd:element name="documentManagement">
            <xsd:complexType>
              <xsd:all>
                <xsd:element ref="ns2:Descriptions" minOccurs="0"/>
                <xsd:element ref="ns2:Keywor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  <xsd:element name="TaxCatchAll" ma:index="25" nillable="true" ma:displayName="Taxonomy Catch All Column" ma:hidden="true" ma:list="{f33fb1d2-e246-4a4b-a92d-91deb6fb5d7a}" ma:internalName="TaxCatchAll" ma:showField="CatchAllData" ma:web="79e5f1cb-0f10-4923-9beb-e550618c45f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4acaa6-1eb2-4109-821c-101a6f4d97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1ee89e71-04cd-405e-9ca3-99e020c1694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e5f1cb-0f10-4923-9beb-e550618c45f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haredContentType xmlns="Microsoft.SharePoint.Taxonomy.ContentTypeSync" SourceId="1ee89e71-04cd-405e-9ca3-99e020c1694d" ContentTypeId="0x0101" PreviousValue="false"/>
</file>

<file path=customXml/itemProps1.xml><?xml version="1.0" encoding="utf-8"?>
<ds:datastoreItem xmlns:ds="http://schemas.openxmlformats.org/officeDocument/2006/customXml" ds:itemID="{3A8267D2-A259-45C5-9817-75C68CB8D5F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2DD19B2-E3A1-489F-B890-ACAD29DB2A4B}">
  <ds:schemaRefs>
    <ds:schemaRef ds:uri="http://schemas.microsoft.com/office/2006/metadata/properties"/>
    <ds:schemaRef ds:uri="http://schemas.microsoft.com/office/infopath/2007/PartnerControls"/>
    <ds:schemaRef ds:uri="44a56295-c29e-4898-8136-a54736c65b82"/>
    <ds:schemaRef ds:uri="c84acaa6-1eb2-4109-821c-101a6f4d9743"/>
  </ds:schemaRefs>
</ds:datastoreItem>
</file>

<file path=customXml/itemProps3.xml><?xml version="1.0" encoding="utf-8"?>
<ds:datastoreItem xmlns:ds="http://schemas.openxmlformats.org/officeDocument/2006/customXml" ds:itemID="{7DCFCE36-92C0-4C12-B105-EED8C117E2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c84acaa6-1eb2-4109-821c-101a6f4d9743"/>
    <ds:schemaRef ds:uri="79e5f1cb-0f10-4923-9beb-e550618c45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599D874-247E-4D25-B409-D17B36AD42B2}">
  <ds:schemaRefs>
    <ds:schemaRef ds:uri="Microsoft.SharePoint.Taxonomy.ContentTypeSyn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43</Words>
  <Characters>4241</Characters>
  <Application>Microsoft Office Word</Application>
  <DocSecurity>0</DocSecurity>
  <Lines>35</Lines>
  <Paragraphs>9</Paragraphs>
  <ScaleCrop>false</ScaleCrop>
  <Company/>
  <LinksUpToDate>false</LinksUpToDate>
  <CharactersWithSpaces>4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zmendi, Cara</dc:creator>
  <cp:keywords/>
  <dc:description/>
  <cp:lastModifiedBy>Arizmendi, Cara</cp:lastModifiedBy>
  <cp:revision>6</cp:revision>
  <dcterms:created xsi:type="dcterms:W3CDTF">2024-05-21T17:02:00Z</dcterms:created>
  <dcterms:modified xsi:type="dcterms:W3CDTF">2024-07-11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052615115FC24A9F09C775E42F562D</vt:lpwstr>
  </property>
  <property fmtid="{D5CDD505-2E9C-101B-9397-08002B2CF9AE}" pid="3" name="MediaServiceImageTags">
    <vt:lpwstr/>
  </property>
</Properties>
</file>